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277"/>
        <w:gridCol w:w="1420"/>
        <w:gridCol w:w="2441"/>
        <w:gridCol w:w="1701"/>
        <w:gridCol w:w="2552"/>
        <w:gridCol w:w="1820"/>
      </w:tblGrid>
      <w:tr w:rsidR="00E31217" w:rsidRPr="00D11142" w14:paraId="42B77889" w14:textId="3606E00F" w:rsidTr="00E31217">
        <w:tc>
          <w:tcPr>
            <w:tcW w:w="1517" w:type="dxa"/>
            <w:tcBorders>
              <w:bottom w:val="double" w:sz="4" w:space="0" w:color="auto"/>
            </w:tcBorders>
            <w:vAlign w:val="center"/>
          </w:tcPr>
          <w:p w14:paraId="5755732E" w14:textId="5EBE2ABE" w:rsidR="00E31217" w:rsidRPr="00D11142" w:rsidRDefault="00E31217" w:rsidP="00D11142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2277" w:type="dxa"/>
            <w:tcBorders>
              <w:bottom w:val="double" w:sz="4" w:space="0" w:color="auto"/>
            </w:tcBorders>
            <w:vAlign w:val="center"/>
          </w:tcPr>
          <w:p w14:paraId="04308FF8" w14:textId="6A2173E5" w:rsidR="00E31217" w:rsidRPr="00D11142" w:rsidRDefault="00E31217" w:rsidP="00D11142">
            <w:pPr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Promotor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560FD1EB" w14:textId="20681673" w:rsidR="00E31217" w:rsidRPr="00D11142" w:rsidRDefault="00E31217" w:rsidP="00D11142">
            <w:pPr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Tamoxifen-Driven?</w:t>
            </w:r>
          </w:p>
        </w:tc>
        <w:tc>
          <w:tcPr>
            <w:tcW w:w="2441" w:type="dxa"/>
            <w:tcBorders>
              <w:bottom w:val="double" w:sz="4" w:space="0" w:color="auto"/>
            </w:tcBorders>
            <w:vAlign w:val="center"/>
          </w:tcPr>
          <w:p w14:paraId="37F50062" w14:textId="5431EFBA" w:rsidR="00E31217" w:rsidRPr="00D11142" w:rsidRDefault="00E31217" w:rsidP="00D11142">
            <w:pPr>
              <w:jc w:val="center"/>
              <w:rPr>
                <w:sz w:val="22"/>
                <w:szCs w:val="22"/>
              </w:rPr>
            </w:pPr>
            <w:proofErr w:type="spellStart"/>
            <w:r w:rsidRPr="00D11142">
              <w:rPr>
                <w:color w:val="000000"/>
                <w:sz w:val="22"/>
                <w:szCs w:val="22"/>
              </w:rPr>
              <w:t>Cre</w:t>
            </w:r>
            <w:proofErr w:type="spellEnd"/>
            <w:r w:rsidRPr="00D11142">
              <w:rPr>
                <w:color w:val="000000"/>
                <w:sz w:val="22"/>
                <w:szCs w:val="22"/>
              </w:rPr>
              <w:t xml:space="preserve"> localization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D1C8B8A" w14:textId="1AC68405" w:rsidR="00E31217" w:rsidRPr="00D11142" w:rsidRDefault="00E31217" w:rsidP="00D11142">
            <w:pPr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Embryonic day expressed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14:paraId="5BE0CE62" w14:textId="46A8F86F" w:rsidR="00E31217" w:rsidRPr="00D11142" w:rsidRDefault="00E31217" w:rsidP="00F6225D">
            <w:pPr>
              <w:jc w:val="center"/>
              <w:rPr>
                <w:color w:val="000000"/>
                <w:sz w:val="22"/>
                <w:szCs w:val="22"/>
              </w:rPr>
            </w:pPr>
            <w:r w:rsidRPr="00CB35A0">
              <w:rPr>
                <w:color w:val="000000"/>
                <w:sz w:val="22"/>
                <w:szCs w:val="22"/>
              </w:rPr>
              <w:t>Jax MGI</w:t>
            </w:r>
            <w:r>
              <w:rPr>
                <w:color w:val="000000"/>
                <w:sz w:val="22"/>
                <w:szCs w:val="22"/>
              </w:rPr>
              <w:t xml:space="preserve"> Symbol</w:t>
            </w:r>
            <w:r w:rsidRPr="00CB35A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20" w:type="dxa"/>
            <w:tcBorders>
              <w:bottom w:val="double" w:sz="4" w:space="0" w:color="auto"/>
            </w:tcBorders>
            <w:vAlign w:val="center"/>
          </w:tcPr>
          <w:p w14:paraId="40CE7983" w14:textId="04029418" w:rsidR="00E31217" w:rsidRPr="00CB35A0" w:rsidRDefault="00E31217" w:rsidP="00E3121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E31217">
              <w:rPr>
                <w:color w:val="000000"/>
                <w:sz w:val="22"/>
                <w:szCs w:val="22"/>
              </w:rPr>
              <w:t>itation</w:t>
            </w:r>
          </w:p>
        </w:tc>
      </w:tr>
      <w:tr w:rsidR="00E31217" w:rsidRPr="00D11142" w14:paraId="584DE62A" w14:textId="4C187D2B" w:rsidTr="00E31217">
        <w:tc>
          <w:tcPr>
            <w:tcW w:w="1517" w:type="dxa"/>
            <w:tcBorders>
              <w:top w:val="double" w:sz="4" w:space="0" w:color="auto"/>
            </w:tcBorders>
            <w:vAlign w:val="center"/>
          </w:tcPr>
          <w:p w14:paraId="1397F87D" w14:textId="407AA1C0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proofErr w:type="spellStart"/>
            <w:r w:rsidRPr="00D11142">
              <w:rPr>
                <w:i/>
                <w:iCs/>
                <w:color w:val="000000"/>
                <w:sz w:val="22"/>
                <w:szCs w:val="22"/>
              </w:rPr>
              <w:t>CAGGCre</w:t>
            </w:r>
            <w:proofErr w:type="spellEnd"/>
            <w:r w:rsidRPr="00D11142">
              <w:rPr>
                <w:i/>
                <w:iCs/>
                <w:color w:val="000000"/>
                <w:sz w:val="22"/>
                <w:szCs w:val="22"/>
              </w:rPr>
              <w:t>-ER</w:t>
            </w:r>
          </w:p>
        </w:tc>
        <w:tc>
          <w:tcPr>
            <w:tcW w:w="2277" w:type="dxa"/>
            <w:tcBorders>
              <w:top w:val="double" w:sz="4" w:space="0" w:color="auto"/>
            </w:tcBorders>
            <w:vAlign w:val="center"/>
          </w:tcPr>
          <w:p w14:paraId="48248949" w14:textId="18362128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>ACTB</w:t>
            </w:r>
            <w:r w:rsidRPr="00D11142">
              <w:rPr>
                <w:color w:val="000000"/>
                <w:sz w:val="22"/>
                <w:szCs w:val="22"/>
              </w:rPr>
              <w:t>, actin, beta (chicken)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3CB38000" w14:textId="6FA2BEE4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41" w:type="dxa"/>
            <w:tcBorders>
              <w:top w:val="double" w:sz="4" w:space="0" w:color="auto"/>
            </w:tcBorders>
            <w:vAlign w:val="center"/>
          </w:tcPr>
          <w:p w14:paraId="4D42489B" w14:textId="518215FB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Consistently Expressed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2E83C87" w14:textId="1C32CC0B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  <w:r w:rsidRPr="00D11142">
              <w:rPr>
                <w:color w:val="000000"/>
                <w:sz w:val="22"/>
                <w:szCs w:val="22"/>
              </w:rPr>
              <w:t>ocyte onward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</w:tcPr>
          <w:p w14:paraId="57BEA737" w14:textId="0A2BCBFE" w:rsidR="00E31217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B35A0">
              <w:rPr>
                <w:color w:val="000000"/>
                <w:sz w:val="22"/>
                <w:szCs w:val="22"/>
              </w:rPr>
              <w:t>Tg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(</w:t>
            </w:r>
            <w:proofErr w:type="gramEnd"/>
            <w:r w:rsidRPr="00CB35A0">
              <w:rPr>
                <w:color w:val="000000"/>
                <w:sz w:val="22"/>
                <w:szCs w:val="22"/>
              </w:rPr>
              <w:t>CAG-</w:t>
            </w:r>
            <w:proofErr w:type="spellStart"/>
            <w:r w:rsidRPr="00CB35A0">
              <w:rPr>
                <w:color w:val="000000"/>
                <w:sz w:val="22"/>
                <w:szCs w:val="22"/>
              </w:rPr>
              <w:t>cre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/Esr1*)5Amc</w:t>
            </w:r>
          </w:p>
        </w:tc>
        <w:tc>
          <w:tcPr>
            <w:tcW w:w="1820" w:type="dxa"/>
            <w:tcBorders>
              <w:top w:val="double" w:sz="4" w:space="0" w:color="auto"/>
            </w:tcBorders>
            <w:vAlign w:val="center"/>
          </w:tcPr>
          <w:p w14:paraId="6286A7A5" w14:textId="490C7F87" w:rsidR="00E31217" w:rsidRPr="00CB35A0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IYXlhc2hpPC9BdXRob3I+PFllYXI+MjAwMjwvWWVhcj48
UmVjTnVtPjU1PC9SZWNOdW0+PERpc3BsYXlUZXh0PlsxXTwvRGlzcGxheVRleHQ+PHJlY29yZD48
cmVjLW51bWJlcj41NTwvcmVjLW51bWJlcj48Zm9yZWlnbi1rZXlzPjxrZXkgYXBwPSJFTiIgZGIt
aWQ9ImFmdmY1eHNlY3ZkdHhlZTBkMHA1ZndmdHQwc3d6dDB0MHpyZSIgdGltZXN0YW1wPSIxNjk3
NzcyOTc3Ij41NTwva2V5PjwvZm9yZWlnbi1rZXlzPjxyZWYtdHlwZSBuYW1lPSJKb3VybmFsIEFy
dGljbGUiPjE3PC9yZWYtdHlwZT48Y29udHJpYnV0b3JzPjxhdXRob3JzPjxhdXRob3I+SGF5YXNo
aSwgUy48L2F1dGhvcj48YXV0aG9yPk1jTWFob24sIEEuIFAuPC9hdXRob3I+PC9hdXRob3JzPjwv
Y29udHJpYnV0b3JzPjxhdXRoLWFkZHJlc3M+RGVwYXJ0bWVudCBvZiBNb2xlY3VsYXIgYW5kIENl
bGx1bGFyIEJpb2xvZ3ksIEhhcnZhcmQgVW5pdmVyc2l0eSwgMTYgRGl2aW5pdHkgQXZlbnVlLCBD
YW1icmlkZ2UsIE1hc3NhY2h1c2V0dHMgMDIxMzgsIFVTQS48L2F1dGgtYWRkcmVzcz48dGl0bGVz
Pjx0aXRsZT5FZmZpY2llbnQgcmVjb21iaW5hdGlvbiBpbiBkaXZlcnNlIHRpc3N1ZXMgYnkgYSB0
YW1veGlmZW4taW5kdWNpYmxlIGZvcm0gb2YgQ3JlOiBhIHRvb2wgZm9yIHRlbXBvcmFsbHkgcmVn
dWxhdGVkIGdlbmUgYWN0aXZhdGlvbi9pbmFjdGl2YXRpb24gaW4gdGhlIG1vdXNlPC90aXRsZT48
c2Vjb25kYXJ5LXRpdGxlPkRldiBCaW9sPC9zZWNvbmRhcnktdGl0bGU+PC90aXRsZXM+PHBlcmlv
ZGljYWw+PGZ1bGwtdGl0bGU+RGV2IEJpb2w8L2Z1bGwtdGl0bGU+PC9wZXJpb2RpY2FsPjxwYWdl
cz4zMDUtMTg8L3BhZ2VzPjx2b2x1bWU+MjQ0PC92b2x1bWU+PG51bWJlcj4yPC9udW1iZXI+PGVk
aXRpb24+MjAwMi8wNC8xMjwvZWRpdGlvbj48a2V5d29yZHM+PGtleXdvcmQ+QW1pbm8gQWNpZCBT
dWJzdGl0dXRpb248L2tleXdvcmQ+PGtleXdvcmQ+QW5pbWFsczwva2V5d29yZD48a2V5d29yZD5D
cm9zc2VzLCBHZW5ldGljPC9rZXl3b3JkPjxrZXl3b3JkPkVtYnJ5b25pYyBhbmQgRmV0YWwgRGV2
ZWxvcG1lbnQvZHJ1ZyBlZmZlY3RzLypwaHlzaW9sb2d5PC9rZXl3b3JkPjxrZXl3b3JkPkVuenlt
ZSBJbmR1Y3Rpb24vZHJ1ZyBlZmZlY3RzPC9rZXl3b3JkPjxrZXl3b3JkPkZlbWFsZTwva2V5d29y
ZD48a2V5d29yZD5HZW5lIEV4cHJlc3Npb24gUmVndWxhdGlvbiwgRGV2ZWxvcG1lbnRhbC8qcGh5
c2lvbG9neTwva2V5d29yZD48a2V5d29yZD4qR2VuZSBFeHByZXNzaW9uIFJlZ3VsYXRpb24sIEVu
enltb2xvZ2ljPC9rZXl3b3JkPjxrZXl3b3JkPkludGVncmFzZXMvYmlvc3ludGhlc2lzLypnZW5l
dGljczwva2V5d29yZD48a2V5d29yZD5NaWNlPC9rZXl3b3JkPjxrZXl3b3JkPk1pY2UsIFRyYW5z
Z2VuaWM8L2tleXdvcmQ+PGtleXdvcmQ+TXV0YWdlbmVzaXMsIFNpdGUtRGlyZWN0ZWQ8L2tleXdv
cmQ+PGtleXdvcmQ+TmVydm91cyBTeXN0ZW0vKmVtYnJ5b2xvZ3k8L2tleXdvcmQ+PGtleXdvcmQ+
UHJlZ25hbmN5PC9rZXl3b3JkPjxrZXl3b3JkPlJlY2VwdG9ycywgRXN0cm9nZW4vZ2VuZXRpY3M8
L2tleXdvcmQ+PGtleXdvcmQ+UmVjb21iaW5hbnQgRnVzaW9uIFByb3RlaW5zL2Jpb3N5bnRoZXNp
czwva2V5d29yZD48a2V5d29yZD5SZWNvbWJpbmF0aW9uLCBHZW5ldGljPC9rZXl3b3JkPjxrZXl3
b3JkPlRhbW94aWZlbi8qcGhhcm1hY29sb2d5PC9rZXl3b3JkPjxrZXl3b3JkPlRyYW5zY3JpcHRp
b25hbCBBY3RpdmF0aW9uPC9rZXl3b3JkPjxrZXl3b3JkPlZpcmFsIFByb3RlaW5zL2Jpb3N5bnRo
ZXNpcy8qZ2VuZXRpY3M8L2tleXdvcmQ+PC9rZXl3b3Jkcz48ZGF0ZXM+PHllYXI+MjAwMjwveWVh
cj48cHViLWRhdGVzPjxkYXRlPkFwciAxNTwvZGF0ZT48L3B1Yi1kYXRlcz48L2RhdGVzPjxpc2Ju
PjAwMTItMTYwNiAoUHJpbnQpJiN4RDswMDEyLTE2MDYgKExpbmtpbmcpPC9pc2JuPjxhY2Nlc3Np
b24tbnVtPjExOTQ0OTM5PC9hY2Nlc3Npb24tbnVtPjx1cmxzPjxyZWxhdGVkLXVybHM+PHVybD5o
dHRwczovL3d3dy5uY2JpLm5sbS5uaWguZ292L3B1Ym1lZC8xMTk0NDkzOTwvdXJsPjwvcmVsYXRl
ZC11cmxzPjwvdXJscz48ZWxlY3Ryb25pYy1yZXNvdXJjZS1udW0+MTAuMTAwNi9kYmlvLjIwMDIu
MDU5NzwvZWxlY3Ryb25pYy1yZXNvdXJjZS1udW0+PC9yZWNvcmQ+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IYXlhc2hpPC9BdXRob3I+PFllYXI+MjAwMjwvWWVhcj48
UmVjTnVtPjU1PC9SZWNOdW0+PERpc3BsYXlUZXh0PlsxXTwvRGlzcGxheVRleHQ+PHJlY29yZD48
cmVjLW51bWJlcj41NTwvcmVjLW51bWJlcj48Zm9yZWlnbi1rZXlzPjxrZXkgYXBwPSJFTiIgZGIt
aWQ9ImFmdmY1eHNlY3ZkdHhlZTBkMHA1ZndmdHQwc3d6dDB0MHpyZSIgdGltZXN0YW1wPSIxNjk3
NzcyOTc3Ij41NTwva2V5PjwvZm9yZWlnbi1rZXlzPjxyZWYtdHlwZSBuYW1lPSJKb3VybmFsIEFy
dGljbGUiPjE3PC9yZWYtdHlwZT48Y29udHJpYnV0b3JzPjxhdXRob3JzPjxhdXRob3I+SGF5YXNo
aSwgUy48L2F1dGhvcj48YXV0aG9yPk1jTWFob24sIEEuIFAuPC9hdXRob3I+PC9hdXRob3JzPjwv
Y29udHJpYnV0b3JzPjxhdXRoLWFkZHJlc3M+RGVwYXJ0bWVudCBvZiBNb2xlY3VsYXIgYW5kIENl
bGx1bGFyIEJpb2xvZ3ksIEhhcnZhcmQgVW5pdmVyc2l0eSwgMTYgRGl2aW5pdHkgQXZlbnVlLCBD
YW1icmlkZ2UsIE1hc3NhY2h1c2V0dHMgMDIxMzgsIFVTQS48L2F1dGgtYWRkcmVzcz48dGl0bGVz
Pjx0aXRsZT5FZmZpY2llbnQgcmVjb21iaW5hdGlvbiBpbiBkaXZlcnNlIHRpc3N1ZXMgYnkgYSB0
YW1veGlmZW4taW5kdWNpYmxlIGZvcm0gb2YgQ3JlOiBhIHRvb2wgZm9yIHRlbXBvcmFsbHkgcmVn
dWxhdGVkIGdlbmUgYWN0aXZhdGlvbi9pbmFjdGl2YXRpb24gaW4gdGhlIG1vdXNlPC90aXRsZT48
c2Vjb25kYXJ5LXRpdGxlPkRldiBCaW9sPC9zZWNvbmRhcnktdGl0bGU+PC90aXRsZXM+PHBlcmlv
ZGljYWw+PGZ1bGwtdGl0bGU+RGV2IEJpb2w8L2Z1bGwtdGl0bGU+PC9wZXJpb2RpY2FsPjxwYWdl
cz4zMDUtMTg8L3BhZ2VzPjx2b2x1bWU+MjQ0PC92b2x1bWU+PG51bWJlcj4yPC9udW1iZXI+PGVk
aXRpb24+MjAwMi8wNC8xMjwvZWRpdGlvbj48a2V5d29yZHM+PGtleXdvcmQ+QW1pbm8gQWNpZCBT
dWJzdGl0dXRpb248L2tleXdvcmQ+PGtleXdvcmQ+QW5pbWFsczwva2V5d29yZD48a2V5d29yZD5D
cm9zc2VzLCBHZW5ldGljPC9rZXl3b3JkPjxrZXl3b3JkPkVtYnJ5b25pYyBhbmQgRmV0YWwgRGV2
ZWxvcG1lbnQvZHJ1ZyBlZmZlY3RzLypwaHlzaW9sb2d5PC9rZXl3b3JkPjxrZXl3b3JkPkVuenlt
ZSBJbmR1Y3Rpb24vZHJ1ZyBlZmZlY3RzPC9rZXl3b3JkPjxrZXl3b3JkPkZlbWFsZTwva2V5d29y
ZD48a2V5d29yZD5HZW5lIEV4cHJlc3Npb24gUmVndWxhdGlvbiwgRGV2ZWxvcG1lbnRhbC8qcGh5
c2lvbG9neTwva2V5d29yZD48a2V5d29yZD4qR2VuZSBFeHByZXNzaW9uIFJlZ3VsYXRpb24sIEVu
enltb2xvZ2ljPC9rZXl3b3JkPjxrZXl3b3JkPkludGVncmFzZXMvYmlvc3ludGhlc2lzLypnZW5l
dGljczwva2V5d29yZD48a2V5d29yZD5NaWNlPC9rZXl3b3JkPjxrZXl3b3JkPk1pY2UsIFRyYW5z
Z2VuaWM8L2tleXdvcmQ+PGtleXdvcmQ+TXV0YWdlbmVzaXMsIFNpdGUtRGlyZWN0ZWQ8L2tleXdv
cmQ+PGtleXdvcmQ+TmVydm91cyBTeXN0ZW0vKmVtYnJ5b2xvZ3k8L2tleXdvcmQ+PGtleXdvcmQ+
UHJlZ25hbmN5PC9rZXl3b3JkPjxrZXl3b3JkPlJlY2VwdG9ycywgRXN0cm9nZW4vZ2VuZXRpY3M8
L2tleXdvcmQ+PGtleXdvcmQ+UmVjb21iaW5hbnQgRnVzaW9uIFByb3RlaW5zL2Jpb3N5bnRoZXNp
czwva2V5d29yZD48a2V5d29yZD5SZWNvbWJpbmF0aW9uLCBHZW5ldGljPC9rZXl3b3JkPjxrZXl3
b3JkPlRhbW94aWZlbi8qcGhhcm1hY29sb2d5PC9rZXl3b3JkPjxrZXl3b3JkPlRyYW5zY3JpcHRp
b25hbCBBY3RpdmF0aW9uPC9rZXl3b3JkPjxrZXl3b3JkPlZpcmFsIFByb3RlaW5zL2Jpb3N5bnRo
ZXNpcy8qZ2VuZXRpY3M8L2tleXdvcmQ+PC9rZXl3b3Jkcz48ZGF0ZXM+PHllYXI+MjAwMjwveWVh
cj48cHViLWRhdGVzPjxkYXRlPkFwciAxNTwvZGF0ZT48L3B1Yi1kYXRlcz48L2RhdGVzPjxpc2Ju
PjAwMTItMTYwNiAoUHJpbnQpJiN4RDswMDEyLTE2MDYgKExpbmtpbmcpPC9pc2JuPjxhY2Nlc3Np
b24tbnVtPjExOTQ0OTM5PC9hY2Nlc3Npb24tbnVtPjx1cmxzPjxyZWxhdGVkLXVybHM+PHVybD5o
dHRwczovL3d3dy5uY2JpLm5sbS5uaWguZ292L3B1Ym1lZC8xMTk0NDkzOTwvdXJsPjwvcmVsYXRl
ZC11cmxzPjwvdXJscz48ZWxlY3Ryb25pYy1yZXNvdXJjZS1udW0+MTAuMTAwNi9kYmlvLjIwMDIu
MDU5NzwvZWxlY3Ryb25pYy1yZXNvdXJjZS1udW0+PC9yZWNvcmQ+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E31217" w:rsidRPr="00D11142" w14:paraId="7289B106" w14:textId="62DA5AA7" w:rsidTr="00E31217">
        <w:tc>
          <w:tcPr>
            <w:tcW w:w="1517" w:type="dxa"/>
            <w:vAlign w:val="center"/>
          </w:tcPr>
          <w:p w14:paraId="3F83C05C" w14:textId="3B9C1DB7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>Wnt1-Cre</w:t>
            </w:r>
          </w:p>
        </w:tc>
        <w:tc>
          <w:tcPr>
            <w:tcW w:w="2277" w:type="dxa"/>
            <w:vAlign w:val="center"/>
          </w:tcPr>
          <w:p w14:paraId="3C7760DD" w14:textId="20217A6E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 xml:space="preserve">Wnt1, </w:t>
            </w:r>
            <w:r w:rsidRPr="00D11142">
              <w:rPr>
                <w:color w:val="000000"/>
                <w:sz w:val="22"/>
                <w:szCs w:val="22"/>
              </w:rPr>
              <w:t>wingless-related MMTV integration site 1 (mouse)</w:t>
            </w:r>
          </w:p>
        </w:tc>
        <w:tc>
          <w:tcPr>
            <w:tcW w:w="1420" w:type="dxa"/>
            <w:vAlign w:val="center"/>
          </w:tcPr>
          <w:p w14:paraId="4ACBD726" w14:textId="3F628EED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41" w:type="dxa"/>
            <w:vAlign w:val="center"/>
          </w:tcPr>
          <w:p w14:paraId="0909B6FB" w14:textId="4311E015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 xml:space="preserve">Midbrain, neural </w:t>
            </w:r>
            <w:proofErr w:type="gramStart"/>
            <w:r w:rsidRPr="00D11142">
              <w:rPr>
                <w:color w:val="000000"/>
                <w:sz w:val="22"/>
                <w:szCs w:val="22"/>
              </w:rPr>
              <w:t>crest</w:t>
            </w:r>
            <w:proofErr w:type="gramEnd"/>
            <w:r w:rsidRPr="00D11142">
              <w:rPr>
                <w:color w:val="000000"/>
                <w:sz w:val="22"/>
                <w:szCs w:val="22"/>
              </w:rPr>
              <w:t xml:space="preserve"> and derivatives</w:t>
            </w:r>
          </w:p>
        </w:tc>
        <w:tc>
          <w:tcPr>
            <w:tcW w:w="1701" w:type="dxa"/>
            <w:vAlign w:val="center"/>
          </w:tcPr>
          <w:p w14:paraId="54BD7D6B" w14:textId="1FCE5222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E8</w:t>
            </w:r>
          </w:p>
        </w:tc>
        <w:tc>
          <w:tcPr>
            <w:tcW w:w="2552" w:type="dxa"/>
            <w:vAlign w:val="center"/>
          </w:tcPr>
          <w:p w14:paraId="5197EB55" w14:textId="7E874C35" w:rsidR="00E31217" w:rsidRPr="00D11142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F6225D">
              <w:rPr>
                <w:color w:val="000000"/>
                <w:sz w:val="22"/>
                <w:szCs w:val="22"/>
              </w:rPr>
              <w:t>H2az2</w:t>
            </w:r>
            <w:proofErr w:type="gramStart"/>
            <w:r w:rsidRPr="00F6225D">
              <w:rPr>
                <w:color w:val="000000"/>
                <w:sz w:val="22"/>
                <w:szCs w:val="22"/>
                <w:vertAlign w:val="superscript"/>
              </w:rPr>
              <w:t>Tg(</w:t>
            </w:r>
            <w:proofErr w:type="gramEnd"/>
            <w:r w:rsidRPr="00F6225D">
              <w:rPr>
                <w:color w:val="000000"/>
                <w:sz w:val="22"/>
                <w:szCs w:val="22"/>
                <w:vertAlign w:val="superscript"/>
              </w:rPr>
              <w:t>Wnt1-cre)11Rth</w:t>
            </w:r>
          </w:p>
        </w:tc>
        <w:tc>
          <w:tcPr>
            <w:tcW w:w="1820" w:type="dxa"/>
            <w:vAlign w:val="center"/>
          </w:tcPr>
          <w:p w14:paraId="6DD4A037" w14:textId="46A8259A" w:rsidR="00E31217" w:rsidRPr="00F6225D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Sb3dpdGNoPC9BdXRob3I+PFllYXI+MTk5OTwvWWVhcj48
UmVjTnVtPjQyPC9SZWNOdW0+PERpc3BsYXlUZXh0PlsyLCAzXTwvRGlzcGxheVRleHQ+PHJlY29y
ZD48cmVjLW51bWJlcj40MjwvcmVjLW51bWJlcj48Zm9yZWlnbi1rZXlzPjxrZXkgYXBwPSJFTiIg
ZGItaWQ9ImFmdmY1eHNlY3ZkdHhlZTBkMHA1ZndmdHQwc3d6dDB0MHpyZSIgdGltZXN0YW1wPSIx
Njk3NzcyOTc3Ij40Mjwva2V5PjwvZm9yZWlnbi1rZXlzPjxyZWYtdHlwZSBuYW1lPSJKb3VybmFs
IEFydGljbGUiPjE3PC9yZWYtdHlwZT48Y29udHJpYnV0b3JzPjxhdXRob3JzPjxhdXRob3I+Um93
aXRjaCwgRC4gSC48L2F1dGhvcj48YXV0aG9yPlMuIEphY3F1ZXMgQjwvYXV0aG9yPjxhdXRob3I+
TGVlLCBTLiBNLjwvYXV0aG9yPjxhdXRob3I+RmxheCwgSi4gRC48L2F1dGhvcj48YXV0aG9yPlNu
eWRlciwgRS4gWS48L2F1dGhvcj48YXV0aG9yPk1jTWFob24sIEEuIFAuPC9hdXRob3I+PC9hdXRo
b3JzPjwvY29udHJpYnV0b3JzPjxhdXRoLWFkZHJlc3M+RGVwYXJ0bWVudCBvZiBNb2xlY3VsYXIg
YW5kIENlbGx1bGFyIEJpb2xvZ3ksIEhhcnZhcmQgVW5pdmVyc2l0eSwgQ2FtYnJpZGdlLCBNYXNz
YWNodXNldHRzIDAyMTM4LCBVU0EuPC9hdXRoLWFkZHJlc3M+PHRpdGxlcz48dGl0bGU+U29uaWMg
aGVkZ2Vob2cgcmVndWxhdGVzIHByb2xpZmVyYXRpb24gYW5kIGluaGliaXRzIGRpZmZlcmVudGlh
dGlvbiBvZiBDTlMgcHJlY3Vyc29yIGNlbGxzPC90aXRsZT48c2Vjb25kYXJ5LXRpdGxlPkogTmV1
cm9zY2k8L3NlY29uZGFyeS10aXRsZT48L3RpdGxlcz48cGVyaW9kaWNhbD48ZnVsbC10aXRsZT5K
IE5ldXJvc2NpPC9mdWxsLXRpdGxlPjwvcGVyaW9kaWNhbD48cGFnZXM+ODk1NC02NTwvcGFnZXM+
PHZvbHVtZT4xOTwvdm9sdW1lPjxudW1iZXI+MjA8L251bWJlcj48ZWRpdGlvbj4xOTk5LzEwLzEy
PC9lZGl0aW9uPjxrZXl3b3Jkcz48a2V5d29yZD5BbmltYWxzPC9rZXl3b3JkPjxrZXl3b3JkPkNl
bGwgRGlmZmVyZW50aWF0aW9uL3BoeXNpb2xvZ3k8L2tleXdvcmQ+PGtleXdvcmQ+Q2VsbCBEaXZp
c2lvbi9waHlzaW9sb2d5PC9rZXl3b3JkPjxrZXl3b3JkPkNlbGwgTGluZTwva2V5d29yZD48a2V5
d29yZD5DZW50cmFsIE5lcnZvdXMgU3lzdGVtLypjeXRvbG9neTwva2V5d29yZD48a2V5d29yZD5D
ZXJlYnJhbCBWZW50cmljbGVzL2VtYnJ5b2xvZ3k8L2tleXdvcmQ+PGtleXdvcmQ+RW1icnlvLCBN
YW1tYWxpYW4vY3l0b2xvZ3kvbWV0YWJvbGlzbS9waHlzaW9sb2d5PC9rZXl3b3JkPjxrZXl3b3Jk
PkVtYnJ5b25pYyBhbmQgRmV0YWwgRGV2ZWxvcG1lbnQ8L2tleXdvcmQ+PGtleXdvcmQ+R2VuZSBF
eHByZXNzaW9uPC9rZXl3b3JkPjxrZXl3b3JkPkdlbmUgVGFyZ2V0aW5nPC9rZXl3b3JkPjxrZXl3
b3JkPkhlZGdlaG9nIFByb3RlaW5zPC9rZXl3b3JkPjxrZXl3b3JkPk1pY2U8L2tleXdvcmQ+PGtl
eXdvcmQ+TWljZSwgVHJhbnNnZW5pYy9nZW5ldGljczwva2V5d29yZD48a2V5d29yZD5OZXVyb25z
L3BhdGhvbG9neTwva2V5d29yZD48a2V5d29yZD5PbGlnb2RlbmRyb2dsaWEvcGF0aG9sb2d5PC9r
ZXl3b3JkPjxrZXl3b3JkPlByb3RlaW5zL2dlbmV0aWNzLypwaHlzaW9sb2d5PC9rZXl3b3JkPjxr
ZXl3b3JkPlByb3RvLU9uY29nZW5lIFByb3RlaW5zL2dlbmV0aWNzPC9rZXl3b3JkPjxrZXl3b3Jk
PlNwaW5hbCBDb3JkL2VtYnJ5b2xvZ3k8L2tleXdvcmQ+PGtleXdvcmQ+U3RlbSBDZWxscy8qY3l0
b2xvZ3k8L2tleXdvcmQ+PGtleXdvcmQ+KlRyYW5zLUFjdGl2YXRvcnM8L2tleXdvcmQ+PGtleXdv
cmQ+V250IFByb3RlaW5zPC9rZXl3b3JkPjxrZXl3b3JkPipaZWJyYWZpc2ggUHJvdGVpbnM8L2tl
eXdvcmQ+PC9rZXl3b3Jkcz48ZGF0ZXM+PHllYXI+MTk5OTwveWVhcj48cHViLWRhdGVzPjxkYXRl
Pk9jdCAxNTwvZGF0ZT48L3B1Yi1kYXRlcz48L2RhdGVzPjxpc2JuPjE1MjktMjQwMSAoRWxlY3Ry
b25pYykmI3hEOzAyNzAtNjQ3NCAoUHJpbnQpJiN4RDswMjcwLTY0NzQgKExpbmtpbmcpPC9pc2Ju
PjxhY2Nlc3Npb24tbnVtPjEwNTE2MzE0PC9hY2Nlc3Npb24tbnVtPjx1cmxzPjxyZWxhdGVkLXVy
bHM+PHVybD5odHRwczovL3d3dy5uY2JpLm5sbS5uaWguZ292L3B1Ym1lZC8xMDUxNjMxNDwvdXJs
PjwvcmVsYXRlZC11cmxzPjwvdXJscz48Y3VzdG9tMj5QTUM2NzgyNzczPC9jdXN0b20yPjxlbGVj
dHJvbmljLXJlc291cmNlLW51bT4xMC4xNTIzL0pORVVST1NDSS4xOS0yMC0wODk1NC4xOTk5PC9l
bGVjdHJvbmljLXJlc291cmNlLW51bT48L3JlY29yZD48L0NpdGU+PENpdGU+PEF1dGhvcj5EYW5p
ZWxpYW48L0F1dGhvcj48WWVhcj4xOTk4PC9ZZWFyPjxSZWNOdW0+NDE8L1JlY051bT48cmVjb3Jk
PjxyZWMtbnVtYmVyPjQxPC9yZWMtbnVtYmVyPjxmb3JlaWduLWtleXM+PGtleSBhcHA9IkVOIiBk
Yi1pZD0iYWZ2ZjV4c2VjdmR0eGVlMGQwcDVmd2Z0dDBzd3p0MHQwenJlIiB0aW1lc3RhbXA9IjE2
OTc3NzI5NzciPjQxPC9rZXk+PC9mb3JlaWduLWtleXM+PHJlZi10eXBlIG5hbWU9IkpvdXJuYWwg
QXJ0aWNsZSI+MTc8L3JlZi10eXBlPjxjb250cmlidXRvcnM+PGF1dGhvcnM+PGF1dGhvcj5EYW5p
ZWxpYW4sIFAuIFMuPC9hdXRob3I+PGF1dGhvcj5NdWNjaW5vLCBELjwvYXV0aG9yPjxhdXRob3I+
Um93aXRjaCwgRC4gSC48L2F1dGhvcj48YXV0aG9yPk1pY2hhZWwsIFMuIEsuPC9hdXRob3I+PGF1
dGhvcj5NY01haG9uLCBBLiBQLjwvYXV0aG9yPjwvYXV0aG9ycz48L2NvbnRyaWJ1dG9ycz48YXV0
aC1hZGRyZXNzPkRlcGFydG1lbnQgb2YgTW9sZWN1bGFyIGFuZCBDZWxsdWxhciBCaW9sb2d5IEhh
cnZhcmQgVW5pdmVyc2l0eSAxNiBEaXZpbml0eSBBdmVudWUsIENhbWJyaWRnZSBNYXNzYWNodXNl
dHRzIDAyMTM4IFVTQS48L2F1dGgtYWRkcmVzcz48dGl0bGVzPjx0aXRsZT5Nb2RpZmljYXRpb24g
b2YgZ2VuZSBhY3Rpdml0eSBpbiBtb3VzZSBlbWJyeW9zIGluIHV0ZXJvIGJ5IGEgdGFtb3hpZmVu
LWluZHVjaWJsZSBmb3JtIG9mIENyZSByZWNvbWJpbmFzZTwvdGl0bGU+PHNlY29uZGFyeS10aXRs
ZT5DdXJyIEJpb2w8L3NlY29uZGFyeS10aXRsZT48L3RpdGxlcz48cGVyaW9kaWNhbD48ZnVsbC10
aXRsZT5DdXJyIEJpb2w8L2Z1bGwtdGl0bGU+PC9wZXJpb2RpY2FsPjxwYWdlcz4xMzIzLTY8L3Bh
Z2VzPjx2b2x1bWU+ODwvdm9sdW1lPjxudW1iZXI+MjQ8L251bWJlcj48ZWRpdGlvbj4xOTk4LzEy
LzA5PC9lZGl0aW9uPjxrZXl3b3Jkcz48a2V5d29yZD5BbmltYWxzPC9rZXl3b3JkPjxrZXl3b3Jk
PkNlbnRyYWwgTmVydm91cyBTeXN0ZW0vZHJ1ZyBlZmZlY3RzL2VtYnJ5b2xvZ3kvZW56eW1vbG9n
eTwva2V5d29yZD48a2V5d29yZD5FbWJyeW8sIE1hbW1hbGlhbi8qZHJ1ZyBlZmZlY3RzLyplbnp5
bW9sb2d5PC9rZXl3b3JkPjxrZXl3b3JkPkVuaGFuY2VyIEVsZW1lbnRzLCBHZW5ldGljPC9rZXl3
b3JkPjxrZXl3b3JkPkVuenltZSBJbmR1Y3Rpb24vZHJ1ZyBlZmZlY3RzPC9rZXl3b3JkPjxrZXl3
b3JkPkZlbWFsZTwva2V5d29yZD48a2V5d29yZD5HZW5lIEV4cHJlc3Npb24gUmVndWxhdGlvbiwg
RGV2ZWxvcG1lbnRhbC9kcnVnIGVmZmVjdHM8L2tleXdvcmQ+PGtleXdvcmQ+R2VuZSBFeHByZXNz
aW9uIFJlZ3VsYXRpb24sIEVuenltb2xvZ2ljL2RydWcgZWZmZWN0czwva2V5d29yZD48a2V5d29y
ZD5HZW5lcywgUmVwb3J0ZXIvZHJ1ZyBlZmZlY3RzPC9rZXl3b3JkPjxrZXl3b3JkPkludGVncmFz
ZXMvKmJpb3N5bnRoZXNpcy8qZ2VuZXRpY3M8L2tleXdvcmQ+PGtleXdvcmQ+TWljZTwva2V5d29y
ZD48a2V5d29yZD5NaWNlLCBUcmFuc2dlbmljPC9rZXl3b3JkPjxrZXl3b3JkPlByZWduYW5jeTwv
a2V5d29yZD48a2V5d29yZD5Qcm90by1PbmNvZ2VuZSBQcm90ZWlucy9nZW5ldGljczwva2V5d29y
ZD48a2V5d29yZD5SZWNvbWJpbmF0aW9uLCBHZW5ldGljLypkcnVnIGVmZmVjdHM8L2tleXdvcmQ+
PGtleXdvcmQ+VGFtb3hpZmVuLypwaGFybWFjb2xvZ3k8L2tleXdvcmQ+PGtleXdvcmQ+KlZpcmFs
IFByb3RlaW5zPC9rZXl3b3JkPjxrZXl3b3JkPldudCBQcm90ZWluczwva2V5d29yZD48a2V5d29y
ZD5XbnQxIFByb3RlaW48L2tleXdvcmQ+PGtleXdvcmQ+KlplYnJhZmlzaCBQcm90ZWluczwva2V5
d29yZD48a2V5d29yZD5iZXRhLUdhbGFjdG9zaWRhc2UvYmlvc3ludGhlc2lzL2dlbmV0aWNzPC9r
ZXl3b3JkPjwva2V5d29yZHM+PGRhdGVzPjx5ZWFyPjE5OTg8L3llYXI+PHB1Yi1kYXRlcz48ZGF0
ZT5EZWMgMzwvZGF0ZT48L3B1Yi1kYXRlcz48L2RhdGVzPjxpc2JuPjA5NjAtOTgyMiAoUHJpbnQp
JiN4RDswOTYwLTk4MjIgKExpbmtpbmcpPC9pc2JuPjxhY2Nlc3Npb24tbnVtPjk4NDM2ODc8L2Fj
Y2Vzc2lvbi1udW0+PHVybHM+PHJlbGF0ZWQtdXJscz48dXJsPmh0dHBzOi8vd3d3Lm5jYmkubmxt
Lm5paC5nb3YvcHVibWVkLzk4NDM2ODc8L3VybD48L3JlbGF0ZWQtdXJscz48L3VybHM+PGVsZWN0
cm9uaWMtcmVzb3VyY2UtbnVtPjEwLjEwMTYvczA5NjAtOTgyMigwNykwMDU2Mi0zPC9lbGVjdHJv
bmljLXJlc291cmNlLW51bT48L3Jl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Sb3dpdGNoPC9BdXRob3I+PFllYXI+MTk5OTwvWWVhcj48
UmVjTnVtPjQyPC9SZWNOdW0+PERpc3BsYXlUZXh0PlsyLCAzXTwvRGlzcGxheVRleHQ+PHJlY29y
ZD48cmVjLW51bWJlcj40MjwvcmVjLW51bWJlcj48Zm9yZWlnbi1rZXlzPjxrZXkgYXBwPSJFTiIg
ZGItaWQ9ImFmdmY1eHNlY3ZkdHhlZTBkMHA1ZndmdHQwc3d6dDB0MHpyZSIgdGltZXN0YW1wPSIx
Njk3NzcyOTc3Ij40Mjwva2V5PjwvZm9yZWlnbi1rZXlzPjxyZWYtdHlwZSBuYW1lPSJKb3VybmFs
IEFydGljbGUiPjE3PC9yZWYtdHlwZT48Y29udHJpYnV0b3JzPjxhdXRob3JzPjxhdXRob3I+Um93
aXRjaCwgRC4gSC48L2F1dGhvcj48YXV0aG9yPlMuIEphY3F1ZXMgQjwvYXV0aG9yPjxhdXRob3I+
TGVlLCBTLiBNLjwvYXV0aG9yPjxhdXRob3I+RmxheCwgSi4gRC48L2F1dGhvcj48YXV0aG9yPlNu
eWRlciwgRS4gWS48L2F1dGhvcj48YXV0aG9yPk1jTWFob24sIEEuIFAuPC9hdXRob3I+PC9hdXRo
b3JzPjwvY29udHJpYnV0b3JzPjxhdXRoLWFkZHJlc3M+RGVwYXJ0bWVudCBvZiBNb2xlY3VsYXIg
YW5kIENlbGx1bGFyIEJpb2xvZ3ksIEhhcnZhcmQgVW5pdmVyc2l0eSwgQ2FtYnJpZGdlLCBNYXNz
YWNodXNldHRzIDAyMTM4LCBVU0EuPC9hdXRoLWFkZHJlc3M+PHRpdGxlcz48dGl0bGU+U29uaWMg
aGVkZ2Vob2cgcmVndWxhdGVzIHByb2xpZmVyYXRpb24gYW5kIGluaGliaXRzIGRpZmZlcmVudGlh
dGlvbiBvZiBDTlMgcHJlY3Vyc29yIGNlbGxzPC90aXRsZT48c2Vjb25kYXJ5LXRpdGxlPkogTmV1
cm9zY2k8L3NlY29uZGFyeS10aXRsZT48L3RpdGxlcz48cGVyaW9kaWNhbD48ZnVsbC10aXRsZT5K
IE5ldXJvc2NpPC9mdWxsLXRpdGxlPjwvcGVyaW9kaWNhbD48cGFnZXM+ODk1NC02NTwvcGFnZXM+
PHZvbHVtZT4xOTwvdm9sdW1lPjxudW1iZXI+MjA8L251bWJlcj48ZWRpdGlvbj4xOTk5LzEwLzEy
PC9lZGl0aW9uPjxrZXl3b3Jkcz48a2V5d29yZD5BbmltYWxzPC9rZXl3b3JkPjxrZXl3b3JkPkNl
bGwgRGlmZmVyZW50aWF0aW9uL3BoeXNpb2xvZ3k8L2tleXdvcmQ+PGtleXdvcmQ+Q2VsbCBEaXZp
c2lvbi9waHlzaW9sb2d5PC9rZXl3b3JkPjxrZXl3b3JkPkNlbGwgTGluZTwva2V5d29yZD48a2V5
d29yZD5DZW50cmFsIE5lcnZvdXMgU3lzdGVtLypjeXRvbG9neTwva2V5d29yZD48a2V5d29yZD5D
ZXJlYnJhbCBWZW50cmljbGVzL2VtYnJ5b2xvZ3k8L2tleXdvcmQ+PGtleXdvcmQ+RW1icnlvLCBN
YW1tYWxpYW4vY3l0b2xvZ3kvbWV0YWJvbGlzbS9waHlzaW9sb2d5PC9rZXl3b3JkPjxrZXl3b3Jk
PkVtYnJ5b25pYyBhbmQgRmV0YWwgRGV2ZWxvcG1lbnQ8L2tleXdvcmQ+PGtleXdvcmQ+R2VuZSBF
eHByZXNzaW9uPC9rZXl3b3JkPjxrZXl3b3JkPkdlbmUgVGFyZ2V0aW5nPC9rZXl3b3JkPjxrZXl3
b3JkPkhlZGdlaG9nIFByb3RlaW5zPC9rZXl3b3JkPjxrZXl3b3JkPk1pY2U8L2tleXdvcmQ+PGtl
eXdvcmQ+TWljZSwgVHJhbnNnZW5pYy9nZW5ldGljczwva2V5d29yZD48a2V5d29yZD5OZXVyb25z
L3BhdGhvbG9neTwva2V5d29yZD48a2V5d29yZD5PbGlnb2RlbmRyb2dsaWEvcGF0aG9sb2d5PC9r
ZXl3b3JkPjxrZXl3b3JkPlByb3RlaW5zL2dlbmV0aWNzLypwaHlzaW9sb2d5PC9rZXl3b3JkPjxr
ZXl3b3JkPlByb3RvLU9uY29nZW5lIFByb3RlaW5zL2dlbmV0aWNzPC9rZXl3b3JkPjxrZXl3b3Jk
PlNwaW5hbCBDb3JkL2VtYnJ5b2xvZ3k8L2tleXdvcmQ+PGtleXdvcmQ+U3RlbSBDZWxscy8qY3l0
b2xvZ3k8L2tleXdvcmQ+PGtleXdvcmQ+KlRyYW5zLUFjdGl2YXRvcnM8L2tleXdvcmQ+PGtleXdv
cmQ+V250IFByb3RlaW5zPC9rZXl3b3JkPjxrZXl3b3JkPipaZWJyYWZpc2ggUHJvdGVpbnM8L2tl
eXdvcmQ+PC9rZXl3b3Jkcz48ZGF0ZXM+PHllYXI+MTk5OTwveWVhcj48cHViLWRhdGVzPjxkYXRl
Pk9jdCAxNTwvZGF0ZT48L3B1Yi1kYXRlcz48L2RhdGVzPjxpc2JuPjE1MjktMjQwMSAoRWxlY3Ry
b25pYykmI3hEOzAyNzAtNjQ3NCAoUHJpbnQpJiN4RDswMjcwLTY0NzQgKExpbmtpbmcpPC9pc2Ju
PjxhY2Nlc3Npb24tbnVtPjEwNTE2MzE0PC9hY2Nlc3Npb24tbnVtPjx1cmxzPjxyZWxhdGVkLXVy
bHM+PHVybD5odHRwczovL3d3dy5uY2JpLm5sbS5uaWguZ292L3B1Ym1lZC8xMDUxNjMxNDwvdXJs
PjwvcmVsYXRlZC11cmxzPjwvdXJscz48Y3VzdG9tMj5QTUM2NzgyNzczPC9jdXN0b20yPjxlbGVj
dHJvbmljLXJlc291cmNlLW51bT4xMC4xNTIzL0pORVVST1NDSS4xOS0yMC0wODk1NC4xOTk5PC9l
bGVjdHJvbmljLXJlc291cmNlLW51bT48L3JlY29yZD48L0NpdGU+PENpdGU+PEF1dGhvcj5EYW5p
ZWxpYW48L0F1dGhvcj48WWVhcj4xOTk4PC9ZZWFyPjxSZWNOdW0+NDE8L1JlY051bT48cmVjb3Jk
PjxyZWMtbnVtYmVyPjQxPC9yZWMtbnVtYmVyPjxmb3JlaWduLWtleXM+PGtleSBhcHA9IkVOIiBk
Yi1pZD0iYWZ2ZjV4c2VjdmR0eGVlMGQwcDVmd2Z0dDBzd3p0MHQwenJlIiB0aW1lc3RhbXA9IjE2
OTc3NzI5NzciPjQxPC9rZXk+PC9mb3JlaWduLWtleXM+PHJlZi10eXBlIG5hbWU9IkpvdXJuYWwg
QXJ0aWNsZSI+MTc8L3JlZi10eXBlPjxjb250cmlidXRvcnM+PGF1dGhvcnM+PGF1dGhvcj5EYW5p
ZWxpYW4sIFAuIFMuPC9hdXRob3I+PGF1dGhvcj5NdWNjaW5vLCBELjwvYXV0aG9yPjxhdXRob3I+
Um93aXRjaCwgRC4gSC48L2F1dGhvcj48YXV0aG9yPk1pY2hhZWwsIFMuIEsuPC9hdXRob3I+PGF1
dGhvcj5NY01haG9uLCBBLiBQLjwvYXV0aG9yPjwvYXV0aG9ycz48L2NvbnRyaWJ1dG9ycz48YXV0
aC1hZGRyZXNzPkRlcGFydG1lbnQgb2YgTW9sZWN1bGFyIGFuZCBDZWxsdWxhciBCaW9sb2d5IEhh
cnZhcmQgVW5pdmVyc2l0eSAxNiBEaXZpbml0eSBBdmVudWUsIENhbWJyaWRnZSBNYXNzYWNodXNl
dHRzIDAyMTM4IFVTQS48L2F1dGgtYWRkcmVzcz48dGl0bGVzPjx0aXRsZT5Nb2RpZmljYXRpb24g
b2YgZ2VuZSBhY3Rpdml0eSBpbiBtb3VzZSBlbWJyeW9zIGluIHV0ZXJvIGJ5IGEgdGFtb3hpZmVu
LWluZHVjaWJsZSBmb3JtIG9mIENyZSByZWNvbWJpbmFzZTwvdGl0bGU+PHNlY29uZGFyeS10aXRs
ZT5DdXJyIEJpb2w8L3NlY29uZGFyeS10aXRsZT48L3RpdGxlcz48cGVyaW9kaWNhbD48ZnVsbC10
aXRsZT5DdXJyIEJpb2w8L2Z1bGwtdGl0bGU+PC9wZXJpb2RpY2FsPjxwYWdlcz4xMzIzLTY8L3Bh
Z2VzPjx2b2x1bWU+ODwvdm9sdW1lPjxudW1iZXI+MjQ8L251bWJlcj48ZWRpdGlvbj4xOTk4LzEy
LzA5PC9lZGl0aW9uPjxrZXl3b3Jkcz48a2V5d29yZD5BbmltYWxzPC9rZXl3b3JkPjxrZXl3b3Jk
PkNlbnRyYWwgTmVydm91cyBTeXN0ZW0vZHJ1ZyBlZmZlY3RzL2VtYnJ5b2xvZ3kvZW56eW1vbG9n
eTwva2V5d29yZD48a2V5d29yZD5FbWJyeW8sIE1hbW1hbGlhbi8qZHJ1ZyBlZmZlY3RzLyplbnp5
bW9sb2d5PC9rZXl3b3JkPjxrZXl3b3JkPkVuaGFuY2VyIEVsZW1lbnRzLCBHZW5ldGljPC9rZXl3
b3JkPjxrZXl3b3JkPkVuenltZSBJbmR1Y3Rpb24vZHJ1ZyBlZmZlY3RzPC9rZXl3b3JkPjxrZXl3
b3JkPkZlbWFsZTwva2V5d29yZD48a2V5d29yZD5HZW5lIEV4cHJlc3Npb24gUmVndWxhdGlvbiwg
RGV2ZWxvcG1lbnRhbC9kcnVnIGVmZmVjdHM8L2tleXdvcmQ+PGtleXdvcmQ+R2VuZSBFeHByZXNz
aW9uIFJlZ3VsYXRpb24sIEVuenltb2xvZ2ljL2RydWcgZWZmZWN0czwva2V5d29yZD48a2V5d29y
ZD5HZW5lcywgUmVwb3J0ZXIvZHJ1ZyBlZmZlY3RzPC9rZXl3b3JkPjxrZXl3b3JkPkludGVncmFz
ZXMvKmJpb3N5bnRoZXNpcy8qZ2VuZXRpY3M8L2tleXdvcmQ+PGtleXdvcmQ+TWljZTwva2V5d29y
ZD48a2V5d29yZD5NaWNlLCBUcmFuc2dlbmljPC9rZXl3b3JkPjxrZXl3b3JkPlByZWduYW5jeTwv
a2V5d29yZD48a2V5d29yZD5Qcm90by1PbmNvZ2VuZSBQcm90ZWlucy9nZW5ldGljczwva2V5d29y
ZD48a2V5d29yZD5SZWNvbWJpbmF0aW9uLCBHZW5ldGljLypkcnVnIGVmZmVjdHM8L2tleXdvcmQ+
PGtleXdvcmQ+VGFtb3hpZmVuLypwaGFybWFjb2xvZ3k8L2tleXdvcmQ+PGtleXdvcmQ+KlZpcmFs
IFByb3RlaW5zPC9rZXl3b3JkPjxrZXl3b3JkPldudCBQcm90ZWluczwva2V5d29yZD48a2V5d29y
ZD5XbnQxIFByb3RlaW48L2tleXdvcmQ+PGtleXdvcmQ+KlplYnJhZmlzaCBQcm90ZWluczwva2V5
d29yZD48a2V5d29yZD5iZXRhLUdhbGFjdG9zaWRhc2UvYmlvc3ludGhlc2lzL2dlbmV0aWNzPC9r
ZXl3b3JkPjwva2V5d29yZHM+PGRhdGVzPjx5ZWFyPjE5OTg8L3llYXI+PHB1Yi1kYXRlcz48ZGF0
ZT5EZWMgMzwvZGF0ZT48L3B1Yi1kYXRlcz48L2RhdGVzPjxpc2JuPjA5NjAtOTgyMiAoUHJpbnQp
JiN4RDswOTYwLTk4MjIgKExpbmtpbmcpPC9pc2JuPjxhY2Nlc3Npb24tbnVtPjk4NDM2ODc8L2Fj
Y2Vzc2lvbi1udW0+PHVybHM+PHJlbGF0ZWQtdXJscz48dXJsPmh0dHBzOi8vd3d3Lm5jYmkubmxt
Lm5paC5nb3YvcHVibWVkLzk4NDM2ODc8L3VybD48L3JlbGF0ZWQtdXJscz48L3VybHM+PGVsZWN0
cm9uaWMtcmVzb3VyY2UtbnVtPjEwLjEwMTYvczA5NjAtOTgyMigwNykwMDU2Mi0zPC9lbGVjdHJv
bmljLXJlc291cmNlLW51bT48L3Jl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2, 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E31217" w:rsidRPr="00D11142" w14:paraId="49DF51D5" w14:textId="11135F3C" w:rsidTr="00E31217">
        <w:tc>
          <w:tcPr>
            <w:tcW w:w="1517" w:type="dxa"/>
            <w:vAlign w:val="center"/>
          </w:tcPr>
          <w:p w14:paraId="275924D9" w14:textId="7D4402AE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>Tbx18-C</w:t>
            </w:r>
            <w:r>
              <w:rPr>
                <w:i/>
                <w:iCs/>
                <w:color w:val="000000"/>
                <w:sz w:val="22"/>
                <w:szCs w:val="22"/>
              </w:rPr>
              <w:t>re</w:t>
            </w:r>
          </w:p>
        </w:tc>
        <w:tc>
          <w:tcPr>
            <w:tcW w:w="2277" w:type="dxa"/>
            <w:vAlign w:val="center"/>
          </w:tcPr>
          <w:p w14:paraId="21E76171" w14:textId="34A314DA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 xml:space="preserve">T-box18, </w:t>
            </w:r>
            <w:r w:rsidRPr="00D11142">
              <w:rPr>
                <w:color w:val="000000"/>
                <w:sz w:val="22"/>
                <w:szCs w:val="22"/>
              </w:rPr>
              <w:t>T-box transcription factor 18 (mouse)</w:t>
            </w:r>
          </w:p>
        </w:tc>
        <w:tc>
          <w:tcPr>
            <w:tcW w:w="1420" w:type="dxa"/>
            <w:vAlign w:val="center"/>
          </w:tcPr>
          <w:p w14:paraId="4491DFE7" w14:textId="6F63C7FC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41" w:type="dxa"/>
            <w:vAlign w:val="center"/>
          </w:tcPr>
          <w:p w14:paraId="2B476F12" w14:textId="37176661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 xml:space="preserve">Mesenchymal derivatives, </w:t>
            </w:r>
            <w:r>
              <w:rPr>
                <w:color w:val="000000"/>
                <w:sz w:val="22"/>
                <w:szCs w:val="22"/>
              </w:rPr>
              <w:t>e</w:t>
            </w:r>
            <w:r w:rsidRPr="00D11142">
              <w:rPr>
                <w:color w:val="000000"/>
                <w:sz w:val="22"/>
                <w:szCs w:val="22"/>
              </w:rPr>
              <w:t>picardial progenitors</w:t>
            </w:r>
          </w:p>
        </w:tc>
        <w:tc>
          <w:tcPr>
            <w:tcW w:w="1701" w:type="dxa"/>
            <w:vAlign w:val="center"/>
          </w:tcPr>
          <w:p w14:paraId="6E7CCA52" w14:textId="19763F79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E9.5</w:t>
            </w:r>
          </w:p>
        </w:tc>
        <w:tc>
          <w:tcPr>
            <w:tcW w:w="2552" w:type="dxa"/>
            <w:vAlign w:val="center"/>
          </w:tcPr>
          <w:p w14:paraId="4E223E25" w14:textId="71E80415" w:rsidR="00E31217" w:rsidRPr="00D11142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B35A0">
              <w:rPr>
                <w:color w:val="000000"/>
                <w:sz w:val="22"/>
                <w:szCs w:val="22"/>
              </w:rPr>
              <w:t>Tg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(</w:t>
            </w:r>
            <w:proofErr w:type="gramEnd"/>
            <w:r w:rsidRPr="00CB35A0">
              <w:rPr>
                <w:color w:val="000000"/>
                <w:sz w:val="22"/>
                <w:szCs w:val="22"/>
              </w:rPr>
              <w:t>Tbx18-icre)3Fech</w:t>
            </w:r>
          </w:p>
        </w:tc>
        <w:tc>
          <w:tcPr>
            <w:tcW w:w="1820" w:type="dxa"/>
            <w:vAlign w:val="center"/>
          </w:tcPr>
          <w:p w14:paraId="2F394103" w14:textId="26A9AF29" w:rsidR="00E31217" w:rsidRPr="00CB35A0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XYW5nPC9BdXRob3I+PFllYXI+MjAwOTwvWWVhcj48UmVj
TnVtPjQzPC9SZWNOdW0+PERpc3BsYXlUZXh0Pls0XTwvRGlzcGxheVRleHQ+PHJlY29yZD48cmVj
LW51bWJlcj40MzwvcmVjLW51bWJlcj48Zm9yZWlnbi1rZXlzPjxrZXkgYXBwPSJFTiIgZGItaWQ9
ImFmdmY1eHNlY3ZkdHhlZTBkMHA1ZndmdHQwc3d6dDB0MHpyZSIgdGltZXN0YW1wPSIxNjk3Nzcy
OTc3Ij40Mzwva2V5PjwvZm9yZWlnbi1rZXlzPjxyZWYtdHlwZSBuYW1lPSJKb3VybmFsIEFydGlj
bGUiPjE3PC9yZWYtdHlwZT48Y29udHJpYnV0b3JzPjxhdXRob3JzPjxhdXRob3I+V2FuZywgWS48
L2F1dGhvcj48YXV0aG9yPlRyaXBhdGhpLCBQLjwvYXV0aG9yPjxhdXRob3I+R3VvLCBRLjwvYXV0
aG9yPjxhdXRob3I+Q291c3NlbnMsIE0uPC9hdXRob3I+PGF1dGhvcj5NYSwgTC48L2F1dGhvcj48
YXV0aG9yPkNoZW4sIEYuPC9hdXRob3I+PC9hdXRob3JzPjwvY29udHJpYnV0b3JzPjxhdXRoLWFk
ZHJlc3M+RGVwYXJ0bWVudCBvZiBJbnRlcm5hbCBNZWRpY2luZSwgUmVuYWwgRGl2aXNpb24sIFdh
c2hpbmd0b24gVW5pdmVyc2l0eSBTY2hvb2wgb2YgTWVkaWNpbmUsIFN0LiBMb3VpcywgTU8gNjMx
MTAsIFVTQS48L2F1dGgtYWRkcmVzcz48dGl0bGVzPjx0aXRsZT5DcmUvbG94IHJlY29tYmluYXRp
b24gaW4gdGhlIGxvd2VyIHVyaW5hcnkgdHJhY3Q8L3RpdGxlPjxzZWNvbmRhcnktdGl0bGU+R2Vu
ZXNpczwvc2Vjb25kYXJ5LXRpdGxlPjwvdGl0bGVzPjxwZXJpb2RpY2FsPjxmdWxsLXRpdGxlPkdl
bmVzaXM8L2Z1bGwtdGl0bGU+PC9wZXJpb2RpY2FsPjxwYWdlcz40MDktMTM8L3BhZ2VzPjx2b2x1
bWU+NDc8L3ZvbHVtZT48bnVtYmVyPjY8L251bWJlcj48ZWRpdGlvbj4yMDA5LzA1LzA2PC9lZGl0
aW9uPjxrZXl3b3Jkcz48a2V5d29yZD5BbmltYWxzPC9rZXl3b3JkPjxrZXl3b3JkPkJpbmRpbmcg
U2l0ZXM8L2tleXdvcmQ+PGtleXdvcmQ+RW1icnlvLCBNYW1tYWxpYW4vZW1icnlvbG9neS8qbWV0
YWJvbGlzbTwva2V5d29yZD48a2V5d29yZD5GZW1hbGU8L2tleXdvcmQ+PGtleXdvcmQ+R2VuZSBF
eHByZXNzaW9uIFJlZ3VsYXRpb24sIERldmVsb3BtZW50YWw8L2tleXdvcmQ+PGtleXdvcmQ+R2Vu
ZXRpYyBUZWNobmlxdWVzPC9rZXl3b3JkPjxrZXl3b3JkPkludGVncmFzZXMvKmdlbmV0aWNzL21l
dGFib2xpc208L2tleXdvcmQ+PGtleXdvcmQ+S2lkbmV5L2VtYnJ5b2xvZ3kvbWV0YWJvbGlzbTwv
a2V5d29yZD48a2V5d29yZD5MYWMgT3Blcm9uL2dlbmV0aWNzPC9rZXl3b3JkPjxrZXl3b3JkPk1h
bGU8L2tleXdvcmQ+PGtleXdvcmQ+TWljZTwva2V5d29yZD48a2V5d29yZD5NaWNlLCBJbmJyZWQg
QzU3Qkw8L2tleXdvcmQ+PGtleXdvcmQ+TWljZSwgSW5icmVkIENCQTwva2V5d29yZD48a2V5d29y
ZD5NaWNlLCBUcmFuc2dlbmljPC9rZXl3b3JkPjxrZXl3b3JkPlBvbHltZXJhc2UgQ2hhaW4gUmVh
Y3Rpb248L2tleXdvcmQ+PGtleXdvcmQ+KlJlY29tYmluYXRpb24sIEdlbmV0aWM8L2tleXdvcmQ+
PGtleXdvcmQ+VC1Cb3ggRG9tYWluIFByb3RlaW5zL2dlbmV0aWNzPC9rZXl3b3JkPjxrZXl3b3Jk
PlRpbWUgRmFjdG9yczwva2V5d29yZD48a2V5d29yZD5UcmFuc2dlbmVzL2dlbmV0aWNzPC9rZXl3
b3JkPjxrZXl3b3JkPlVyaW5hcnkgVHJhY3QvZW1icnlvbG9neS8qbWV0YWJvbGlzbTwva2V5d29y
ZD48a2V5d29yZD5Vcm90aGVsaXVtL2VtYnJ5b2xvZ3kvbWV0YWJvbGlzbTwva2V5d29yZD48L2tl
eXdvcmRzPjxkYXRlcz48eWVhcj4yMDA5PC95ZWFyPjxwdWItZGF0ZXM+PGRhdGU+SnVuPC9kYXRl
PjwvcHViLWRhdGVzPjwvZGF0ZXM+PGlzYm4+MTUyNi05NjhYIChFbGVjdHJvbmljKSYjeEQ7MTUy
Ni05NTRYIChQcmludCkmI3hEOzE1MjYtOTU0WCAoTGlua2luZyk8L2lzYm4+PGFjY2Vzc2lvbi1u
dW0+MTk0MTU2MzA8L2FjY2Vzc2lvbi1udW0+PHVybHM+PHJlbGF0ZWQtdXJscz48dXJsPmh0dHBz
Oi8vd3d3Lm5jYmkubmxtLm5paC5nb3YvcHVibWVkLzE5NDE1NjMwPC91cmw+PC9yZWxhdGVkLXVy
bHM+PC91cmxzPjxjdXN0b20yPlBNQzI4NDgwNzY8L2N1c3RvbTI+PGVsZWN0cm9uaWMtcmVzb3Vy
Y2UtbnVtPjEwLjEwMDIvZHZnLjIwNTE1PC9lbGVjdHJvbmljLXJlc291cmNlLW51bT48L3JlY29y
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XYW5nPC9BdXRob3I+PFllYXI+MjAwOTwvWWVhcj48UmVj
TnVtPjQzPC9SZWNOdW0+PERpc3BsYXlUZXh0Pls0XTwvRGlzcGxheVRleHQ+PHJlY29yZD48cmVj
LW51bWJlcj40MzwvcmVjLW51bWJlcj48Zm9yZWlnbi1rZXlzPjxrZXkgYXBwPSJFTiIgZGItaWQ9
ImFmdmY1eHNlY3ZkdHhlZTBkMHA1ZndmdHQwc3d6dDB0MHpyZSIgdGltZXN0YW1wPSIxNjk3Nzcy
OTc3Ij40Mzwva2V5PjwvZm9yZWlnbi1rZXlzPjxyZWYtdHlwZSBuYW1lPSJKb3VybmFsIEFydGlj
bGUiPjE3PC9yZWYtdHlwZT48Y29udHJpYnV0b3JzPjxhdXRob3JzPjxhdXRob3I+V2FuZywgWS48
L2F1dGhvcj48YXV0aG9yPlRyaXBhdGhpLCBQLjwvYXV0aG9yPjxhdXRob3I+R3VvLCBRLjwvYXV0
aG9yPjxhdXRob3I+Q291c3NlbnMsIE0uPC9hdXRob3I+PGF1dGhvcj5NYSwgTC48L2F1dGhvcj48
YXV0aG9yPkNoZW4sIEYuPC9hdXRob3I+PC9hdXRob3JzPjwvY29udHJpYnV0b3JzPjxhdXRoLWFk
ZHJlc3M+RGVwYXJ0bWVudCBvZiBJbnRlcm5hbCBNZWRpY2luZSwgUmVuYWwgRGl2aXNpb24sIFdh
c2hpbmd0b24gVW5pdmVyc2l0eSBTY2hvb2wgb2YgTWVkaWNpbmUsIFN0LiBMb3VpcywgTU8gNjMx
MTAsIFVTQS48L2F1dGgtYWRkcmVzcz48dGl0bGVzPjx0aXRsZT5DcmUvbG94IHJlY29tYmluYXRp
b24gaW4gdGhlIGxvd2VyIHVyaW5hcnkgdHJhY3Q8L3RpdGxlPjxzZWNvbmRhcnktdGl0bGU+R2Vu
ZXNpczwvc2Vjb25kYXJ5LXRpdGxlPjwvdGl0bGVzPjxwZXJpb2RpY2FsPjxmdWxsLXRpdGxlPkdl
bmVzaXM8L2Z1bGwtdGl0bGU+PC9wZXJpb2RpY2FsPjxwYWdlcz40MDktMTM8L3BhZ2VzPjx2b2x1
bWU+NDc8L3ZvbHVtZT48bnVtYmVyPjY8L251bWJlcj48ZWRpdGlvbj4yMDA5LzA1LzA2PC9lZGl0
aW9uPjxrZXl3b3Jkcz48a2V5d29yZD5BbmltYWxzPC9rZXl3b3JkPjxrZXl3b3JkPkJpbmRpbmcg
U2l0ZXM8L2tleXdvcmQ+PGtleXdvcmQ+RW1icnlvLCBNYW1tYWxpYW4vZW1icnlvbG9neS8qbWV0
YWJvbGlzbTwva2V5d29yZD48a2V5d29yZD5GZW1hbGU8L2tleXdvcmQ+PGtleXdvcmQ+R2VuZSBF
eHByZXNzaW9uIFJlZ3VsYXRpb24sIERldmVsb3BtZW50YWw8L2tleXdvcmQ+PGtleXdvcmQ+R2Vu
ZXRpYyBUZWNobmlxdWVzPC9rZXl3b3JkPjxrZXl3b3JkPkludGVncmFzZXMvKmdlbmV0aWNzL21l
dGFib2xpc208L2tleXdvcmQ+PGtleXdvcmQ+S2lkbmV5L2VtYnJ5b2xvZ3kvbWV0YWJvbGlzbTwv
a2V5d29yZD48a2V5d29yZD5MYWMgT3Blcm9uL2dlbmV0aWNzPC9rZXl3b3JkPjxrZXl3b3JkPk1h
bGU8L2tleXdvcmQ+PGtleXdvcmQ+TWljZTwva2V5d29yZD48a2V5d29yZD5NaWNlLCBJbmJyZWQg
QzU3Qkw8L2tleXdvcmQ+PGtleXdvcmQ+TWljZSwgSW5icmVkIENCQTwva2V5d29yZD48a2V5d29y
ZD5NaWNlLCBUcmFuc2dlbmljPC9rZXl3b3JkPjxrZXl3b3JkPlBvbHltZXJhc2UgQ2hhaW4gUmVh
Y3Rpb248L2tleXdvcmQ+PGtleXdvcmQ+KlJlY29tYmluYXRpb24sIEdlbmV0aWM8L2tleXdvcmQ+
PGtleXdvcmQ+VC1Cb3ggRG9tYWluIFByb3RlaW5zL2dlbmV0aWNzPC9rZXl3b3JkPjxrZXl3b3Jk
PlRpbWUgRmFjdG9yczwva2V5d29yZD48a2V5d29yZD5UcmFuc2dlbmVzL2dlbmV0aWNzPC9rZXl3
b3JkPjxrZXl3b3JkPlVyaW5hcnkgVHJhY3QvZW1icnlvbG9neS8qbWV0YWJvbGlzbTwva2V5d29y
ZD48a2V5d29yZD5Vcm90aGVsaXVtL2VtYnJ5b2xvZ3kvbWV0YWJvbGlzbTwva2V5d29yZD48L2tl
eXdvcmRzPjxkYXRlcz48eWVhcj4yMDA5PC95ZWFyPjxwdWItZGF0ZXM+PGRhdGU+SnVuPC9kYXRl
PjwvcHViLWRhdGVzPjwvZGF0ZXM+PGlzYm4+MTUyNi05NjhYIChFbGVjdHJvbmljKSYjeEQ7MTUy
Ni05NTRYIChQcmludCkmI3hEOzE1MjYtOTU0WCAoTGlua2luZyk8L2lzYm4+PGFjY2Vzc2lvbi1u
dW0+MTk0MTU2MzA8L2FjY2Vzc2lvbi1udW0+PHVybHM+PHJlbGF0ZWQtdXJscz48dXJsPmh0dHBz
Oi8vd3d3Lm5jYmkubmxtLm5paC5nb3YvcHVibWVkLzE5NDE1NjMwPC91cmw+PC9yZWxhdGVkLXVy
bHM+PC91cmxzPjxjdXN0b20yPlBNQzI4NDgwNzY8L2N1c3RvbTI+PGVsZWN0cm9uaWMtcmVzb3Vy
Y2UtbnVtPjEwLjEwMDIvZHZnLjIwNTE1PC9lbGVjdHJvbmljLXJlc291cmNlLW51bT48L3JlY29y
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4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E31217" w:rsidRPr="00D11142" w14:paraId="7608DAC6" w14:textId="427FDD1E" w:rsidTr="00E31217">
        <w:tc>
          <w:tcPr>
            <w:tcW w:w="1517" w:type="dxa"/>
            <w:vAlign w:val="center"/>
          </w:tcPr>
          <w:p w14:paraId="17533764" w14:textId="3548D891" w:rsidR="00E31217" w:rsidRPr="004B6913" w:rsidRDefault="00E31217" w:rsidP="00D11142">
            <w:pPr>
              <w:spacing w:before="120" w:after="120"/>
              <w:jc w:val="center"/>
              <w:rPr>
                <w:i/>
                <w:iCs/>
                <w:sz w:val="22"/>
                <w:szCs w:val="22"/>
              </w:rPr>
            </w:pPr>
            <w:r w:rsidRPr="004B6913">
              <w:rPr>
                <w:i/>
                <w:iCs/>
                <w:color w:val="000000"/>
                <w:sz w:val="22"/>
                <w:szCs w:val="22"/>
              </w:rPr>
              <w:t>Foxa2Cre-ER</w:t>
            </w:r>
          </w:p>
        </w:tc>
        <w:tc>
          <w:tcPr>
            <w:tcW w:w="2277" w:type="dxa"/>
            <w:vAlign w:val="center"/>
          </w:tcPr>
          <w:p w14:paraId="6E80B717" w14:textId="6F2CBC96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>Foxa2,</w:t>
            </w:r>
            <w:r w:rsidRPr="00D1114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1142">
              <w:rPr>
                <w:color w:val="000000"/>
                <w:sz w:val="22"/>
                <w:szCs w:val="22"/>
              </w:rPr>
              <w:t>forkhead</w:t>
            </w:r>
            <w:proofErr w:type="spellEnd"/>
            <w:r w:rsidRPr="00D11142">
              <w:rPr>
                <w:color w:val="000000"/>
                <w:sz w:val="22"/>
                <w:szCs w:val="22"/>
              </w:rPr>
              <w:t xml:space="preserve"> box A2 (mouse)</w:t>
            </w:r>
          </w:p>
        </w:tc>
        <w:tc>
          <w:tcPr>
            <w:tcW w:w="1420" w:type="dxa"/>
            <w:vAlign w:val="center"/>
          </w:tcPr>
          <w:p w14:paraId="5AFCDD4C" w14:textId="027377F7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41" w:type="dxa"/>
            <w:vAlign w:val="center"/>
          </w:tcPr>
          <w:p w14:paraId="31C294D6" w14:textId="22CDFD39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Node, notochord, floorplate, and endoderm</w:t>
            </w:r>
          </w:p>
        </w:tc>
        <w:tc>
          <w:tcPr>
            <w:tcW w:w="1701" w:type="dxa"/>
            <w:vAlign w:val="center"/>
          </w:tcPr>
          <w:p w14:paraId="10D4A29F" w14:textId="537839EB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E7.5</w:t>
            </w:r>
          </w:p>
        </w:tc>
        <w:tc>
          <w:tcPr>
            <w:tcW w:w="2552" w:type="dxa"/>
            <w:vAlign w:val="center"/>
          </w:tcPr>
          <w:p w14:paraId="0DA6A3C1" w14:textId="15BA4547" w:rsidR="00E31217" w:rsidRPr="00D11142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CB35A0">
              <w:rPr>
                <w:color w:val="000000"/>
                <w:sz w:val="22"/>
                <w:szCs w:val="22"/>
              </w:rPr>
              <w:t>Foxa2</w:t>
            </w:r>
            <w:r w:rsidRPr="00647A4D">
              <w:rPr>
                <w:color w:val="000000"/>
                <w:sz w:val="22"/>
                <w:szCs w:val="22"/>
                <w:vertAlign w:val="superscript"/>
              </w:rPr>
              <w:t>tm2.1(</w:t>
            </w:r>
            <w:proofErr w:type="spellStart"/>
            <w:r w:rsidRPr="00647A4D">
              <w:rPr>
                <w:color w:val="000000"/>
                <w:sz w:val="22"/>
                <w:szCs w:val="22"/>
                <w:vertAlign w:val="superscript"/>
              </w:rPr>
              <w:t>cre</w:t>
            </w:r>
            <w:proofErr w:type="spellEnd"/>
            <w:r w:rsidRPr="00647A4D">
              <w:rPr>
                <w:color w:val="000000"/>
                <w:sz w:val="22"/>
                <w:szCs w:val="22"/>
                <w:vertAlign w:val="superscript"/>
              </w:rPr>
              <w:t>/Esr1</w:t>
            </w:r>
            <w:proofErr w:type="gramStart"/>
            <w:r w:rsidRPr="00647A4D">
              <w:rPr>
                <w:color w:val="000000"/>
                <w:sz w:val="22"/>
                <w:szCs w:val="22"/>
                <w:vertAlign w:val="superscript"/>
              </w:rPr>
              <w:t>*)Moon</w:t>
            </w:r>
            <w:proofErr w:type="gramEnd"/>
          </w:p>
        </w:tc>
        <w:tc>
          <w:tcPr>
            <w:tcW w:w="1820" w:type="dxa"/>
            <w:vAlign w:val="center"/>
          </w:tcPr>
          <w:p w14:paraId="3E52973F" w14:textId="590D5BCB" w:rsidR="00E31217" w:rsidRPr="00CB35A0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ark&lt;/Author&gt;&lt;Year&gt;2008&lt;/Year&gt;&lt;RecNum&gt;37&lt;/RecNum&gt;&lt;DisplayText&gt;[5]&lt;/DisplayText&gt;&lt;record&gt;&lt;rec-number&gt;37&lt;/rec-number&gt;&lt;foreign-keys&gt;&lt;key app="EN" db-id="afvf5xsecvdtxee0d0p5fwftt0swzt0t0zre" timestamp="1697772977"&gt;37&lt;/key&gt;&lt;/foreign-keys&gt;&lt;ref-type name="Journal Article"&gt;17&lt;/ref-type&gt;&lt;contributors&gt;&lt;authors&gt;&lt;author&gt;Park, E. J.&lt;/author&gt;&lt;author&gt;Sun, X.&lt;/author&gt;&lt;author&gt;Nichol, P.&lt;/author&gt;&lt;author&gt;Saijoh, Y.&lt;/author&gt;&lt;author&gt;Martin, J. F.&lt;/author&gt;&lt;author&gt;Moon, A. M.&lt;/author&gt;&lt;/authors&gt;&lt;/contributors&gt;&lt;auth-address&gt;Departments of Neurobiology and Anatomy, University of Utah, Salt Lake City, Utah, USA.&lt;/auth-address&gt;&lt;titles&gt;&lt;title&gt;System for tamoxifen-inducible expression of cre-recombinase from the Foxa2 locus in mice&lt;/title&gt;&lt;secondary-title&gt;Dev Dyn&lt;/secondary-title&gt;&lt;/titles&gt;&lt;periodical&gt;&lt;full-title&gt;Dev Dyn&lt;/full-title&gt;&lt;/periodical&gt;&lt;pages&gt;447-53&lt;/pages&gt;&lt;volume&gt;237&lt;/volume&gt;&lt;number&gt;2&lt;/number&gt;&lt;edition&gt;2007/12/28&lt;/edition&gt;&lt;keywords&gt;&lt;keyword&gt;Administration, Oral&lt;/keyword&gt;&lt;keyword&gt;Animals&lt;/keyword&gt;&lt;keyword&gt;Dose-Response Relationship, Drug&lt;/keyword&gt;&lt;keyword&gt;Endoderm/*embryology/metabolism&lt;/keyword&gt;&lt;keyword&gt;Hepatocyte Nuclear Factor 3-beta/*genetics/metabolism&lt;/keyword&gt;&lt;keyword&gt;In Situ Hybridization&lt;/keyword&gt;&lt;keyword&gt;Integrases/*metabolism&lt;/keyword&gt;&lt;keyword&gt;Mice&lt;/keyword&gt;&lt;keyword&gt;Mutagenesis, Insertional&lt;/keyword&gt;&lt;keyword&gt;Tamoxifen/administration &amp;amp; dosage/*pharmacology&lt;/keyword&gt;&lt;keyword&gt;Time Factors&lt;/keyword&gt;&lt;/keywords&gt;&lt;dates&gt;&lt;year&gt;2008&lt;/year&gt;&lt;pub-dates&gt;&lt;date&gt;Feb&lt;/date&gt;&lt;/pub-dates&gt;&lt;/dates&gt;&lt;isbn&gt;1058-8388 (Print)&amp;#xD;1058-8388 (Linking)&lt;/isbn&gt;&lt;accession-num&gt;18161057&lt;/accession-num&gt;&lt;urls&gt;&lt;related-urls&gt;&lt;url&gt;https://www.ncbi.nlm.nih.gov/pubmed/18161057&lt;/url&gt;&lt;/related-urls&gt;&lt;/urls&gt;&lt;electronic-resource-num&gt;10.1002/dvdy.21415&lt;/electronic-resource-num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5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E31217" w:rsidRPr="00D11142" w14:paraId="233C9D18" w14:textId="01813371" w:rsidTr="00E31217">
        <w:tc>
          <w:tcPr>
            <w:tcW w:w="1517" w:type="dxa"/>
            <w:vAlign w:val="center"/>
          </w:tcPr>
          <w:p w14:paraId="4CBDDE6E" w14:textId="224BAECB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>Mef2c-Cre</w:t>
            </w:r>
          </w:p>
        </w:tc>
        <w:tc>
          <w:tcPr>
            <w:tcW w:w="2277" w:type="dxa"/>
            <w:vAlign w:val="center"/>
          </w:tcPr>
          <w:p w14:paraId="2B0B0F95" w14:textId="4CD706A5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i/>
                <w:iCs/>
                <w:color w:val="000000"/>
                <w:sz w:val="22"/>
                <w:szCs w:val="22"/>
              </w:rPr>
              <w:t xml:space="preserve">Mef2c, </w:t>
            </w:r>
            <w:r w:rsidRPr="00D11142">
              <w:rPr>
                <w:color w:val="000000"/>
                <w:sz w:val="22"/>
                <w:szCs w:val="22"/>
              </w:rPr>
              <w:t>myocyte enhancer factor 2C (mouse)</w:t>
            </w:r>
          </w:p>
        </w:tc>
        <w:tc>
          <w:tcPr>
            <w:tcW w:w="1420" w:type="dxa"/>
            <w:vAlign w:val="center"/>
          </w:tcPr>
          <w:p w14:paraId="62619700" w14:textId="7026B5A4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41" w:type="dxa"/>
            <w:vAlign w:val="center"/>
          </w:tcPr>
          <w:p w14:paraId="54EACCF7" w14:textId="6435FE67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Developing myotome, anterior heart field (right ventricle, outflow tract, and ventricular septum)</w:t>
            </w:r>
          </w:p>
        </w:tc>
        <w:tc>
          <w:tcPr>
            <w:tcW w:w="1701" w:type="dxa"/>
            <w:vAlign w:val="center"/>
          </w:tcPr>
          <w:p w14:paraId="4EC60422" w14:textId="34FC589E" w:rsidR="00E31217" w:rsidRPr="00D11142" w:rsidRDefault="00E31217" w:rsidP="00D11142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D11142">
              <w:rPr>
                <w:color w:val="000000"/>
                <w:sz w:val="22"/>
                <w:szCs w:val="22"/>
              </w:rPr>
              <w:t>E7.5</w:t>
            </w:r>
          </w:p>
        </w:tc>
        <w:tc>
          <w:tcPr>
            <w:tcW w:w="2552" w:type="dxa"/>
            <w:vAlign w:val="center"/>
          </w:tcPr>
          <w:p w14:paraId="04567605" w14:textId="2108460E" w:rsidR="00E31217" w:rsidRPr="00D11142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B35A0">
              <w:rPr>
                <w:color w:val="000000"/>
                <w:sz w:val="22"/>
                <w:szCs w:val="22"/>
              </w:rPr>
              <w:t>Tg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(</w:t>
            </w:r>
            <w:proofErr w:type="gramEnd"/>
            <w:r w:rsidRPr="00CB35A0">
              <w:rPr>
                <w:color w:val="000000"/>
                <w:sz w:val="22"/>
                <w:szCs w:val="22"/>
              </w:rPr>
              <w:t>Mef2c-cre)1Blk</w:t>
            </w:r>
          </w:p>
        </w:tc>
        <w:tc>
          <w:tcPr>
            <w:tcW w:w="1820" w:type="dxa"/>
            <w:vAlign w:val="center"/>
          </w:tcPr>
          <w:p w14:paraId="549F2A93" w14:textId="31C13950" w:rsidR="00E31217" w:rsidRPr="00CB35A0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WZXJ6aTwvQXV0aG9yPjxZZWFyPjIwMDU8L1llYXI+PFJl
Y051bT4zOTwvUmVjTnVtPjxEaXNwbGF5VGV4dD5bNiwgN108L0Rpc3BsYXlUZXh0PjxyZWNvcmQ+
PHJlYy1udW1iZXI+Mzk8L3JlYy1udW1iZXI+PGZvcmVpZ24ta2V5cz48a2V5IGFwcD0iRU4iIGRi
LWlkPSJhZnZmNXhzZWN2ZHR4ZWUwZDBwNWZ3ZnR0MHN3enQwdDB6cmUiIHRpbWVzdGFtcD0iMTY5
Nzc3Mjk3NyI+Mzk8L2tleT48L2ZvcmVpZ24ta2V5cz48cmVmLXR5cGUgbmFtZT0iSm91cm5hbCBB
cnRpY2xlIj4xNzwvcmVmLXR5cGU+PGNvbnRyaWJ1dG9ycz48YXV0aG9ycz48YXV0aG9yPlZlcnpp
LCBNLiBQLjwvYXV0aG9yPjxhdXRob3I+TWNDdWxsZXksIEQuIEouPC9hdXRob3I+PGF1dGhvcj5E
ZSBWYWwsIFMuPC9hdXRob3I+PGF1dGhvcj5Eb2RvdSwgRS48L2F1dGhvcj48YXV0aG9yPkJsYWNr
LCBCLiBMLjwvYXV0aG9yPjwvYXV0aG9ycz48L2NvbnRyaWJ1dG9ycz48YXV0aC1hZGRyZXNzPkNh
cmRpb3Zhc2N1bGFyIFJlc2VhcmNoIEluc3RpdHV0ZSwgVW5pdmVyc2l0eSBvZiBDYWxpZm9ybmlh
LCBTYW4gRnJhbmNpc2NvLCBDQSA5NDE0My0yMjQwLCBVU0EuPC9hdXRoLWFkZHJlc3M+PHRpdGxl
cz48dGl0bGU+VGhlIHJpZ2h0IHZlbnRyaWNsZSwgb3V0ZmxvdyB0cmFjdCwgYW5kIHZlbnRyaWN1
bGFyIHNlcHR1bSBjb21wcmlzZSBhIHJlc3RyaWN0ZWQgZXhwcmVzc2lvbiBkb21haW4gd2l0aGlu
IHRoZSBzZWNvbmRhcnkvYW50ZXJpb3IgaGVhcnQgZmllbGQ8L3RpdGxlPjxzZWNvbmRhcnktdGl0
bGU+RGV2IEJpb2w8L3NlY29uZGFyeS10aXRsZT48L3RpdGxlcz48cGVyaW9kaWNhbD48ZnVsbC10
aXRsZT5EZXYgQmlvbDwvZnVsbC10aXRsZT48L3BlcmlvZGljYWw+PHBhZ2VzPjEzNC00NTwvcGFn
ZXM+PHZvbHVtZT4yODc8L3ZvbHVtZT48bnVtYmVyPjE8L251bWJlcj48ZWRpdGlvbj4yMDA1LzA5
LzI5PC9lZGl0aW9uPjxrZXl3b3Jkcz48a2V5d29yZD5BbmltYWxzPC9rZXl3b3JkPjxrZXl3b3Jk
PkJpb21hcmtlcnM8L2tleXdvcmQ+PGtleXdvcmQ+Q29yb25hcnkgVmVzc2Vscy9lbWJyeW9sb2d5
PC9rZXl3b3JkPjxrZXl3b3JkPkZlbWFsZTwva2V5d29yZD48a2V5d29yZD5IZWFydC8qZW1icnlv
bG9neS9waHlzaW9sb2d5PC9rZXl3b3JkPjxrZXl3b3JkPkhlYXJ0IFNlcHR1bS8qZW1icnlvbG9n
eS9waHlzaW9sb2d5PC9rZXl3b3JkPjxrZXl3b3JkPkhlYXJ0IFZlbnRyaWNsZXMvZW1icnlvbG9n
eTwva2V5d29yZD48a2V5d29yZD5JbnRlZ3Jhc2VzPC9rZXl3b3JkPjxrZXl3b3JkPk1FRjIgVHJh
bnNjcmlwdGlvbiBGYWN0b3JzPC9rZXl3b3JkPjxrZXl3b3JkPk1hbGU8L2tleXdvcmQ+PGtleXdv
cmQ+TWljZTwva2V5d29yZD48a2V5d29yZD5NaWNlLCBLbm9ja291dDwva2V5d29yZD48a2V5d29y
ZD5NaWNlLCBUcmFuc2dlbmljPC9rZXl3b3JkPjxrZXl3b3JkPk11c2NsZSwgU21vb3RoL2VtYnJ5
b2xvZ3k8L2tleXdvcmQ+PGtleXdvcmQ+TXlvZ2VuaWMgUmVndWxhdG9yeSBGYWN0b3JzL2dlbmV0
aWNzPC9rZXl3b3JkPjxrZXl3b3JkPlBlcmljYXJkaXVtL2VtYnJ5b2xvZ3k8L2tleXdvcmQ+PC9r
ZXl3b3Jkcz48ZGF0ZXM+PHllYXI+MjAwNTwveWVhcj48cHViLWRhdGVzPjxkYXRlPk5vdiAxPC9k
YXRlPjwvcHViLWRhdGVzPjwvZGF0ZXM+PGlzYm4+MDAxMi0xNjA2IChQcmludCkmI3hEOzAwMTIt
MTYwNiAoTGlua2luZyk8L2lzYm4+PGFjY2Vzc2lvbi1udW0+MTYxODgyNDk8L2FjY2Vzc2lvbi1u
dW0+PHVybHM+PHJlbGF0ZWQtdXJscz48dXJsPmh0dHBzOi8vd3d3Lm5jYmkubmxtLm5paC5nb3Yv
cHVibWVkLzE2MTg4MjQ5PC91cmw+PC9yZWxhdGVkLXVybHM+PC91cmxzPjxlbGVjdHJvbmljLXJl
c291cmNlLW51bT4xMC4xMDE2L2oueWRiaW8uMjAwNS4wOC4wNDE8L2VsZWN0cm9uaWMtcmVzb3Vy
Y2UtbnVtPjwvcmVjb3JkPjwvQ2l0ZT48Q2l0ZT48QXV0aG9yPkhlaWR0PC9BdXRob3I+PFllYXI+
MjAwNTwvWWVhcj48UmVjTnVtPjU2PC9SZWNOdW0+PHJlY29yZD48cmVjLW51bWJlcj41NjwvcmVj
LW51bWJlcj48Zm9yZWlnbi1rZXlzPjxrZXkgYXBwPSJFTiIgZGItaWQ9ImFmdmY1eHNlY3ZkdHhl
ZTBkMHA1ZndmdHQwc3d6dDB0MHpyZSIgdGltZXN0YW1wPSIxNjk3NzcyOTc3Ij41Njwva2V5Pjwv
Zm9yZWlnbi1rZXlzPjxyZWYtdHlwZSBuYW1lPSJKb3VybmFsIEFydGljbGUiPjE3PC9yZWYtdHlw
ZT48Y29udHJpYnV0b3JzPjxhdXRob3JzPjxhdXRob3I+SGVpZHQsIEEuIEIuPC9hdXRob3I+PGF1
dGhvcj5CbGFjaywgQi4gTC48L2F1dGhvcj48L2F1dGhvcnM+PC9jb250cmlidXRvcnM+PGF1dGgt
YWRkcmVzcz5DYXJkaW92YXNjdWxhciBSZXNlYXJjaCBJbnN0aXR1dGUsIFVuaXZlcnNpdHkgb2Yg
Q2FsaWZvcm5pYSwgU2FuIEZyYW5jaXNjbywgQ2FsaWZvcm5pYSA5NDE0My0wMTMwLCBVU0EuPC9h
dXRoLWFkZHJlc3M+PHRpdGxlcz48dGl0bGU+VHJhbnNnZW5pYyBtaWNlIHRoYXQgZXhwcmVzcyBD
cmUgcmVjb21iaW5hc2UgdW5kZXIgY29udHJvbCBvZiBhIHNrZWxldGFsIG11c2NsZS1zcGVjaWZp
YyBwcm9tb3RlciBmcm9tIG1lZjJjPC90aXRsZT48c2Vjb25kYXJ5LXRpdGxlPkdlbmVzaXM8L3Nl
Y29uZGFyeS10aXRsZT48L3RpdGxlcz48cGVyaW9kaWNhbD48ZnVsbC10aXRsZT5HZW5lc2lzPC9m
dWxsLXRpdGxlPjwvcGVyaW9kaWNhbD48cGFnZXM+MjgtMzI8L3BhZ2VzPjx2b2x1bWU+NDI8L3Zv
bHVtZT48bnVtYmVyPjE8L251bWJlcj48ZWRpdGlvbj4yMDA1LzA0LzE0PC9lZGl0aW9uPjxrZXl3
b3Jkcz48a2V5d29yZD5BbmltYWxzPC9rZXl3b3JkPjxrZXl3b3JkPkNlbGwgQ3VsdHVyZSBUZWNo
bmlxdWVzPC9rZXl3b3JkPjxrZXl3b3JkPkludGVncmFzZXMvKmJpb3N5bnRoZXNpcy8qZ2VuZXRp
Y3M8L2tleXdvcmQ+PGtleXdvcmQ+TUVGMiBUcmFuc2NyaXB0aW9uIEZhY3RvcnM8L2tleXdvcmQ+
PGtleXdvcmQ+TWljZTwva2V5d29yZD48a2V5d29yZD5NaWNlLCBUcmFuc2dlbmljLypnZW5ldGlj
czwva2V5d29yZD48a2V5d29yZD5NdXNjbGUsIFNrZWxldGFsLypwaHlzaW9sb2d5PC9rZXl3b3Jk
PjxrZXl3b3JkPk15b2dlbmljIFJlZ3VsYXRvcnkgRmFjdG9ycy8qcGh5c2lvbG9neTwva2V5d29y
ZD48a2V5d29yZD5Qcm9tb3RlciBSZWdpb25zLCBHZW5ldGljPC9rZXl3b3JkPjwva2V5d29yZHM+
PGRhdGVzPjx5ZWFyPjIwMDU8L3llYXI+PHB1Yi1kYXRlcz48ZGF0ZT5NYXk8L2RhdGU+PC9wdWIt
ZGF0ZXM+PC9kYXRlcz48aXNibj4xNTI2LTk1NFggKFByaW50KSYjeEQ7MTUyNi05NTRYIChMaW5r
aW5nKTwvaXNibj48YWNjZXNzaW9uLW51bT4xNTgyODAwMjwvYWNjZXNzaW9uLW51bT48dXJscz48
cmVsYXRlZC11cmxzPjx1cmw+aHR0cHM6Ly93d3cubmNiaS5ubG0ubmloLmdvdi9wdWJtZWQvMTU4
MjgwMDI8L3VybD48L3JlbGF0ZWQtdXJscz48L3VybHM+PGVsZWN0cm9uaWMtcmVzb3VyY2UtbnVt
PjEwLjEwMDIvZ2VuZS4yMDEyMzwvZWxlY3Ryb25pYy1yZXNvdXJjZS1udW0+PC9yZWNvcmQ+PC9D
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WZXJ6aTwvQXV0aG9yPjxZZWFyPjIwMDU8L1llYXI+PFJl
Y051bT4zOTwvUmVjTnVtPjxEaXNwbGF5VGV4dD5bNiwgN108L0Rpc3BsYXlUZXh0PjxyZWNvcmQ+
PHJlYy1udW1iZXI+Mzk8L3JlYy1udW1iZXI+PGZvcmVpZ24ta2V5cz48a2V5IGFwcD0iRU4iIGRi
LWlkPSJhZnZmNXhzZWN2ZHR4ZWUwZDBwNWZ3ZnR0MHN3enQwdDB6cmUiIHRpbWVzdGFtcD0iMTY5
Nzc3Mjk3NyI+Mzk8L2tleT48L2ZvcmVpZ24ta2V5cz48cmVmLXR5cGUgbmFtZT0iSm91cm5hbCBB
cnRpY2xlIj4xNzwvcmVmLXR5cGU+PGNvbnRyaWJ1dG9ycz48YXV0aG9ycz48YXV0aG9yPlZlcnpp
LCBNLiBQLjwvYXV0aG9yPjxhdXRob3I+TWNDdWxsZXksIEQuIEouPC9hdXRob3I+PGF1dGhvcj5E
ZSBWYWwsIFMuPC9hdXRob3I+PGF1dGhvcj5Eb2RvdSwgRS48L2F1dGhvcj48YXV0aG9yPkJsYWNr
LCBCLiBMLjwvYXV0aG9yPjwvYXV0aG9ycz48L2NvbnRyaWJ1dG9ycz48YXV0aC1hZGRyZXNzPkNh
cmRpb3Zhc2N1bGFyIFJlc2VhcmNoIEluc3RpdHV0ZSwgVW5pdmVyc2l0eSBvZiBDYWxpZm9ybmlh
LCBTYW4gRnJhbmNpc2NvLCBDQSA5NDE0My0yMjQwLCBVU0EuPC9hdXRoLWFkZHJlc3M+PHRpdGxl
cz48dGl0bGU+VGhlIHJpZ2h0IHZlbnRyaWNsZSwgb3V0ZmxvdyB0cmFjdCwgYW5kIHZlbnRyaWN1
bGFyIHNlcHR1bSBjb21wcmlzZSBhIHJlc3RyaWN0ZWQgZXhwcmVzc2lvbiBkb21haW4gd2l0aGlu
IHRoZSBzZWNvbmRhcnkvYW50ZXJpb3IgaGVhcnQgZmllbGQ8L3RpdGxlPjxzZWNvbmRhcnktdGl0
bGU+RGV2IEJpb2w8L3NlY29uZGFyeS10aXRsZT48L3RpdGxlcz48cGVyaW9kaWNhbD48ZnVsbC10
aXRsZT5EZXYgQmlvbDwvZnVsbC10aXRsZT48L3BlcmlvZGljYWw+PHBhZ2VzPjEzNC00NTwvcGFn
ZXM+PHZvbHVtZT4yODc8L3ZvbHVtZT48bnVtYmVyPjE8L251bWJlcj48ZWRpdGlvbj4yMDA1LzA5
LzI5PC9lZGl0aW9uPjxrZXl3b3Jkcz48a2V5d29yZD5BbmltYWxzPC9rZXl3b3JkPjxrZXl3b3Jk
PkJpb21hcmtlcnM8L2tleXdvcmQ+PGtleXdvcmQ+Q29yb25hcnkgVmVzc2Vscy9lbWJyeW9sb2d5
PC9rZXl3b3JkPjxrZXl3b3JkPkZlbWFsZTwva2V5d29yZD48a2V5d29yZD5IZWFydC8qZW1icnlv
bG9neS9waHlzaW9sb2d5PC9rZXl3b3JkPjxrZXl3b3JkPkhlYXJ0IFNlcHR1bS8qZW1icnlvbG9n
eS9waHlzaW9sb2d5PC9rZXl3b3JkPjxrZXl3b3JkPkhlYXJ0IFZlbnRyaWNsZXMvZW1icnlvbG9n
eTwva2V5d29yZD48a2V5d29yZD5JbnRlZ3Jhc2VzPC9rZXl3b3JkPjxrZXl3b3JkPk1FRjIgVHJh
bnNjcmlwdGlvbiBGYWN0b3JzPC9rZXl3b3JkPjxrZXl3b3JkPk1hbGU8L2tleXdvcmQ+PGtleXdv
cmQ+TWljZTwva2V5d29yZD48a2V5d29yZD5NaWNlLCBLbm9ja291dDwva2V5d29yZD48a2V5d29y
ZD5NaWNlLCBUcmFuc2dlbmljPC9rZXl3b3JkPjxrZXl3b3JkPk11c2NsZSwgU21vb3RoL2VtYnJ5
b2xvZ3k8L2tleXdvcmQ+PGtleXdvcmQ+TXlvZ2VuaWMgUmVndWxhdG9yeSBGYWN0b3JzL2dlbmV0
aWNzPC9rZXl3b3JkPjxrZXl3b3JkPlBlcmljYXJkaXVtL2VtYnJ5b2xvZ3k8L2tleXdvcmQ+PC9r
ZXl3b3Jkcz48ZGF0ZXM+PHllYXI+MjAwNTwveWVhcj48cHViLWRhdGVzPjxkYXRlPk5vdiAxPC9k
YXRlPjwvcHViLWRhdGVzPjwvZGF0ZXM+PGlzYm4+MDAxMi0xNjA2IChQcmludCkmI3hEOzAwMTIt
MTYwNiAoTGlua2luZyk8L2lzYm4+PGFjY2Vzc2lvbi1udW0+MTYxODgyNDk8L2FjY2Vzc2lvbi1u
dW0+PHVybHM+PHJlbGF0ZWQtdXJscz48dXJsPmh0dHBzOi8vd3d3Lm5jYmkubmxtLm5paC5nb3Yv
cHVibWVkLzE2MTg4MjQ5PC91cmw+PC9yZWxhdGVkLXVybHM+PC91cmxzPjxlbGVjdHJvbmljLXJl
c291cmNlLW51bT4xMC4xMDE2L2oueWRiaW8uMjAwNS4wOC4wNDE8L2VsZWN0cm9uaWMtcmVzb3Vy
Y2UtbnVtPjwvcmVjb3JkPjwvQ2l0ZT48Q2l0ZT48QXV0aG9yPkhlaWR0PC9BdXRob3I+PFllYXI+
MjAwNTwvWWVhcj48UmVjTnVtPjU2PC9SZWNOdW0+PHJlY29yZD48cmVjLW51bWJlcj41NjwvcmVj
LW51bWJlcj48Zm9yZWlnbi1rZXlzPjxrZXkgYXBwPSJFTiIgZGItaWQ9ImFmdmY1eHNlY3ZkdHhl
ZTBkMHA1ZndmdHQwc3d6dDB0MHpyZSIgdGltZXN0YW1wPSIxNjk3NzcyOTc3Ij41Njwva2V5Pjwv
Zm9yZWlnbi1rZXlzPjxyZWYtdHlwZSBuYW1lPSJKb3VybmFsIEFydGljbGUiPjE3PC9yZWYtdHlw
ZT48Y29udHJpYnV0b3JzPjxhdXRob3JzPjxhdXRob3I+SGVpZHQsIEEuIEIuPC9hdXRob3I+PGF1
dGhvcj5CbGFjaywgQi4gTC48L2F1dGhvcj48L2F1dGhvcnM+PC9jb250cmlidXRvcnM+PGF1dGgt
YWRkcmVzcz5DYXJkaW92YXNjdWxhciBSZXNlYXJjaCBJbnN0aXR1dGUsIFVuaXZlcnNpdHkgb2Yg
Q2FsaWZvcm5pYSwgU2FuIEZyYW5jaXNjbywgQ2FsaWZvcm5pYSA5NDE0My0wMTMwLCBVU0EuPC9h
dXRoLWFkZHJlc3M+PHRpdGxlcz48dGl0bGU+VHJhbnNnZW5pYyBtaWNlIHRoYXQgZXhwcmVzcyBD
cmUgcmVjb21iaW5hc2UgdW5kZXIgY29udHJvbCBvZiBhIHNrZWxldGFsIG11c2NsZS1zcGVjaWZp
YyBwcm9tb3RlciBmcm9tIG1lZjJjPC90aXRsZT48c2Vjb25kYXJ5LXRpdGxlPkdlbmVzaXM8L3Nl
Y29uZGFyeS10aXRsZT48L3RpdGxlcz48cGVyaW9kaWNhbD48ZnVsbC10aXRsZT5HZW5lc2lzPC9m
dWxsLXRpdGxlPjwvcGVyaW9kaWNhbD48cGFnZXM+MjgtMzI8L3BhZ2VzPjx2b2x1bWU+NDI8L3Zv
bHVtZT48bnVtYmVyPjE8L251bWJlcj48ZWRpdGlvbj4yMDA1LzA0LzE0PC9lZGl0aW9uPjxrZXl3
b3Jkcz48a2V5d29yZD5BbmltYWxzPC9rZXl3b3JkPjxrZXl3b3JkPkNlbGwgQ3VsdHVyZSBUZWNo
bmlxdWVzPC9rZXl3b3JkPjxrZXl3b3JkPkludGVncmFzZXMvKmJpb3N5bnRoZXNpcy8qZ2VuZXRp
Y3M8L2tleXdvcmQ+PGtleXdvcmQ+TUVGMiBUcmFuc2NyaXB0aW9uIEZhY3RvcnM8L2tleXdvcmQ+
PGtleXdvcmQ+TWljZTwva2V5d29yZD48a2V5d29yZD5NaWNlLCBUcmFuc2dlbmljLypnZW5ldGlj
czwva2V5d29yZD48a2V5d29yZD5NdXNjbGUsIFNrZWxldGFsLypwaHlzaW9sb2d5PC9rZXl3b3Jk
PjxrZXl3b3JkPk15b2dlbmljIFJlZ3VsYXRvcnkgRmFjdG9ycy8qcGh5c2lvbG9neTwva2V5d29y
ZD48a2V5d29yZD5Qcm9tb3RlciBSZWdpb25zLCBHZW5ldGljPC9rZXl3b3JkPjwva2V5d29yZHM+
PGRhdGVzPjx5ZWFyPjIwMDU8L3llYXI+PHB1Yi1kYXRlcz48ZGF0ZT5NYXk8L2RhdGU+PC9wdWIt
ZGF0ZXM+PC9kYXRlcz48aXNibj4xNTI2LTk1NFggKFByaW50KSYjeEQ7MTUyNi05NTRYIChMaW5r
aW5nKTwvaXNibj48YWNjZXNzaW9uLW51bT4xNTgyODAwMjwvYWNjZXNzaW9uLW51bT48dXJscz48
cmVsYXRlZC11cmxzPjx1cmw+aHR0cHM6Ly93d3cubmNiaS5ubG0ubmloLmdvdi9wdWJtZWQvMTU4
MjgwMDI8L3VybD48L3JlbGF0ZWQtdXJscz48L3VybHM+PGVsZWN0cm9uaWMtcmVzb3VyY2UtbnVt
PjEwLjEwMDIvZ2VuZS4yMDEyMzwvZWxlY3Ryb25pYy1yZXNvdXJjZS1udW0+PC9yZWNvcmQ+PC9D
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6, 7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E31217" w:rsidRPr="00D11142" w14:paraId="0470E5FC" w14:textId="79312FE7" w:rsidTr="00E31217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9E31C45" w14:textId="2977E84E" w:rsidR="00E31217" w:rsidRPr="007D245C" w:rsidRDefault="00E31217" w:rsidP="007D245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D245C">
              <w:rPr>
                <w:i/>
                <w:iCs/>
                <w:color w:val="000000"/>
                <w:sz w:val="22"/>
                <w:szCs w:val="22"/>
              </w:rPr>
              <w:t xml:space="preserve">Tie2-Cre 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18C076D5" w14:textId="7817BC85" w:rsidR="00E31217" w:rsidRPr="007D245C" w:rsidRDefault="00E31217" w:rsidP="007D245C">
            <w:pPr>
              <w:spacing w:before="120" w:after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7D245C">
              <w:rPr>
                <w:i/>
                <w:iCs/>
                <w:color w:val="000000"/>
                <w:sz w:val="22"/>
                <w:szCs w:val="22"/>
              </w:rPr>
              <w:t xml:space="preserve">Tie2, </w:t>
            </w:r>
            <w:r w:rsidRPr="007D245C">
              <w:rPr>
                <w:color w:val="000000"/>
                <w:sz w:val="22"/>
                <w:szCs w:val="22"/>
              </w:rPr>
              <w:t>receptor tyrosine kinase Tek (mouse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A9B9548" w14:textId="41A81F65" w:rsidR="00E31217" w:rsidRPr="007D245C" w:rsidRDefault="00E31217" w:rsidP="007D245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D245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14:paraId="2DBAC512" w14:textId="69C940E0" w:rsidR="00E31217" w:rsidRPr="007D245C" w:rsidRDefault="00E31217" w:rsidP="007D245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D245C">
              <w:rPr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271C2D" w14:textId="19335CE9" w:rsidR="00E31217" w:rsidRPr="007D245C" w:rsidRDefault="00E31217" w:rsidP="007D245C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7D245C">
              <w:rPr>
                <w:color w:val="000000"/>
                <w:sz w:val="22"/>
                <w:szCs w:val="22"/>
              </w:rPr>
              <w:t>E7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DC9E1E" w14:textId="61AA73D4" w:rsidR="00E31217" w:rsidRPr="007D245C" w:rsidRDefault="00E31217" w:rsidP="00F6225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B35A0">
              <w:rPr>
                <w:color w:val="000000"/>
                <w:sz w:val="22"/>
                <w:szCs w:val="22"/>
              </w:rPr>
              <w:t>Tg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(</w:t>
            </w:r>
            <w:proofErr w:type="gramEnd"/>
            <w:r w:rsidRPr="00CB35A0">
              <w:rPr>
                <w:color w:val="000000"/>
                <w:sz w:val="22"/>
                <w:szCs w:val="22"/>
              </w:rPr>
              <w:t>Tek-</w:t>
            </w:r>
            <w:proofErr w:type="spellStart"/>
            <w:r w:rsidRPr="00CB35A0">
              <w:rPr>
                <w:color w:val="000000"/>
                <w:sz w:val="22"/>
                <w:szCs w:val="22"/>
              </w:rPr>
              <w:t>cre</w:t>
            </w:r>
            <w:proofErr w:type="spellEnd"/>
            <w:r w:rsidRPr="00CB35A0">
              <w:rPr>
                <w:color w:val="000000"/>
                <w:sz w:val="22"/>
                <w:szCs w:val="22"/>
              </w:rPr>
              <w:t>)12Flv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6F07A8CD" w14:textId="410E91A0" w:rsidR="00E31217" w:rsidRPr="00CB35A0" w:rsidRDefault="00A516E5" w:rsidP="00E31217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Koni&lt;/Author&gt;&lt;Year&gt;2001&lt;/Year&gt;&lt;RecNum&gt;40&lt;/RecNum&gt;&lt;DisplayText&gt;[8]&lt;/DisplayText&gt;&lt;record&gt;&lt;rec-number&gt;40&lt;/rec-number&gt;&lt;foreign-keys&gt;&lt;key app="EN" db-id="afvf5xsecvdtxee0d0p5fwftt0swzt0t0zre" timestamp="1697772977"&gt;40&lt;/key&gt;&lt;/foreign-keys&gt;&lt;ref-type name="Journal Article"&gt;17&lt;/ref-type&gt;&lt;contributors&gt;&lt;authors&gt;&lt;author&gt;Koni, P. A.&lt;/author&gt;&lt;author&gt;Joshi, S. K.&lt;/author&gt;&lt;author&gt;Temann, U. A.&lt;/author&gt;&lt;author&gt;Olson, D.&lt;/author&gt;&lt;author&gt;Burkly, L.&lt;/author&gt;&lt;author&gt;Flavell, R. A.&lt;/author&gt;&lt;/authors&gt;&lt;/contributors&gt;&lt;auth-address&gt;Molecular Immunology Program, Institute of Molecular Medicine and Genetics, Medical College of Georgia, 1120 15 St., Room CA2007, Augusta, GA 30912, USA. lak@immag.mcg.edu&lt;/auth-address&gt;&lt;titles&gt;&lt;title&gt;Conditional vascular cell adhesion molecule 1 deletion in mice: impaired lymphocyte migration to bone marrow&lt;/title&gt;&lt;secondary-title&gt;J Exp Med&lt;/secondary-title&gt;&lt;/titles&gt;&lt;periodical&gt;&lt;full-title&gt;J Exp Med&lt;/full-title&gt;&lt;/periodical&gt;&lt;pages&gt;741-54&lt;/pages&gt;&lt;volume&gt;193&lt;/volume&gt;&lt;number&gt;6&lt;/number&gt;&lt;edition&gt;2001/03/21&lt;/edition&gt;&lt;keywords&gt;&lt;keyword&gt;Animals&lt;/keyword&gt;&lt;keyword&gt;B-Lymphocytes/*physiology&lt;/keyword&gt;&lt;keyword&gt;Bone Marrow/*physiology&lt;/keyword&gt;&lt;keyword&gt;CD4-Positive T-Lymphocytes/*physiology&lt;/keyword&gt;&lt;keyword&gt;CD8-Positive T-Lymphocytes/*physiology&lt;/keyword&gt;&lt;keyword&gt;Cell Movement/*physiology&lt;/keyword&gt;&lt;keyword&gt;Female&lt;/keyword&gt;&lt;keyword&gt;Male&lt;/keyword&gt;&lt;keyword&gt;Mice&lt;/keyword&gt;&lt;keyword&gt;Mice, Inbred C3H&lt;/keyword&gt;&lt;keyword&gt;Mice, Inbred C57BL&lt;/keyword&gt;&lt;keyword&gt;Vascular Cell Adhesion Molecule-1/genetics/*physiology&lt;/keyword&gt;&lt;/keywords&gt;&lt;dates&gt;&lt;year&gt;2001&lt;/year&gt;&lt;pub-dates&gt;&lt;date&gt;Mar 19&lt;/date&gt;&lt;/pub-dates&gt;&lt;/dates&gt;&lt;isbn&gt;0022-1007 (Print)&amp;#xD;1540-9538 (Electronic)&amp;#xD;0022-1007 (Linking)&lt;/isbn&gt;&lt;accession-num&gt;11257140&lt;/accession-num&gt;&lt;urls&gt;&lt;related-urls&gt;&lt;url&gt;https://www.ncbi.nlm.nih.gov/pubmed/11257140&lt;/url&gt;&lt;/related-urls&gt;&lt;/urls&gt;&lt;custom2&gt;PMC2193418&lt;/custom2&gt;&lt;electronic-resource-num&gt;10.1084/jem.193.6.741&lt;/electronic-resource-num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8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7D5E86D8" w14:textId="77777777" w:rsidR="00C34D44" w:rsidRDefault="00D11142" w:rsidP="008D6017">
      <w:pPr>
        <w:spacing w:before="120"/>
        <w:rPr>
          <w:b/>
          <w:bCs/>
        </w:rPr>
        <w:sectPr w:rsidR="00C34D44" w:rsidSect="00D1114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F67F8">
        <w:rPr>
          <w:b/>
          <w:bCs/>
        </w:rPr>
        <w:t>S</w:t>
      </w:r>
      <w:r>
        <w:rPr>
          <w:b/>
          <w:bCs/>
        </w:rPr>
        <w:t>2</w:t>
      </w:r>
      <w:r w:rsidRPr="007F67F8">
        <w:rPr>
          <w:b/>
          <w:bCs/>
        </w:rPr>
        <w:t xml:space="preserve"> Table. </w:t>
      </w:r>
      <w:r w:rsidRPr="00D11142">
        <w:rPr>
          <w:b/>
          <w:bCs/>
          <w:iCs/>
        </w:rPr>
        <w:t xml:space="preserve">Summary of </w:t>
      </w:r>
      <w:proofErr w:type="spellStart"/>
      <w:r w:rsidRPr="00D11142">
        <w:rPr>
          <w:b/>
          <w:bCs/>
          <w:iCs/>
        </w:rPr>
        <w:t>Cre</w:t>
      </w:r>
      <w:proofErr w:type="spellEnd"/>
      <w:r w:rsidRPr="00D11142">
        <w:rPr>
          <w:b/>
          <w:bCs/>
          <w:iCs/>
        </w:rPr>
        <w:t xml:space="preserve"> lines used in this study</w:t>
      </w:r>
      <w:r w:rsidR="00CB35A0">
        <w:rPr>
          <w:b/>
          <w:bCs/>
          <w:iCs/>
        </w:rPr>
        <w:t xml:space="preserve">. </w:t>
      </w:r>
      <w:r w:rsidR="00CB35A0" w:rsidRPr="00CB35A0">
        <w:rPr>
          <w:iCs/>
        </w:rPr>
        <w:t xml:space="preserve"> </w:t>
      </w:r>
      <w:r w:rsidR="00CB35A0" w:rsidRPr="00CB35A0">
        <w:rPr>
          <w:iCs/>
          <w:vertAlign w:val="superscript"/>
        </w:rPr>
        <w:t>†</w:t>
      </w:r>
      <w:r w:rsidR="00CB35A0" w:rsidRPr="00CB35A0">
        <w:rPr>
          <w:iCs/>
        </w:rPr>
        <w:t>Mouse Genome Informatics</w:t>
      </w:r>
      <w:r w:rsidR="00CB35A0">
        <w:rPr>
          <w:iCs/>
        </w:rPr>
        <w:t xml:space="preserve"> (MGI) </w:t>
      </w:r>
      <w:r w:rsidR="00CB35A0" w:rsidRPr="00CB35A0">
        <w:rPr>
          <w:iCs/>
        </w:rPr>
        <w:t>https://www.informatics.jax.org/</w:t>
      </w:r>
      <w:r w:rsidR="00426967">
        <w:rPr>
          <w:iCs/>
        </w:rPr>
        <w:br/>
      </w:r>
    </w:p>
    <w:p w14:paraId="102CED5A" w14:textId="4DA9E5E1" w:rsidR="003E7B7B" w:rsidRDefault="00C34D44" w:rsidP="00A516E5">
      <w:pPr>
        <w:spacing w:before="120" w:line="480" w:lineRule="auto"/>
        <w:rPr>
          <w:b/>
          <w:bCs/>
        </w:rPr>
      </w:pPr>
      <w:r w:rsidRPr="00C34D44">
        <w:rPr>
          <w:b/>
          <w:bCs/>
        </w:rPr>
        <w:lastRenderedPageBreak/>
        <w:t>Reference</w:t>
      </w:r>
      <w:r>
        <w:rPr>
          <w:b/>
          <w:bCs/>
        </w:rPr>
        <w:t>s</w:t>
      </w:r>
    </w:p>
    <w:p w14:paraId="0A889748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A516E5">
        <w:rPr>
          <w:noProof/>
        </w:rPr>
        <w:t>1.</w:t>
      </w:r>
      <w:r w:rsidRPr="00A516E5">
        <w:rPr>
          <w:noProof/>
        </w:rPr>
        <w:tab/>
        <w:t>Hayashi S, McMahon AP. Efficient recombination in diverse tissues by a tamoxifen-inducible form of Cre: a tool for temporally regulated gene activation/inactivation in the mouse. Dev Biol. 2002;244(2):305-18. Epub 2002/04/12. doi: 10.1006/dbio.2002.0597. PubMed PMID: 11944939.</w:t>
      </w:r>
    </w:p>
    <w:p w14:paraId="1F137A9A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2.</w:t>
      </w:r>
      <w:r w:rsidRPr="00A516E5">
        <w:rPr>
          <w:noProof/>
        </w:rPr>
        <w:tab/>
        <w:t>Rowitch DH, B SJ, Lee SM, Flax JD, Snyder EY, McMahon AP. Sonic hedgehog regulates proliferation and inhibits differentiation of CNS precursor cells. J Neurosci. 1999;19(20):8954-65. Epub 1999/10/12. doi: 10.1523/JNEUROSCI.19-20-08954.1999. PubMed PMID: 10516314; PubMed Central PMCID: PMCPMC6782773.</w:t>
      </w:r>
    </w:p>
    <w:p w14:paraId="1E589848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3.</w:t>
      </w:r>
      <w:r w:rsidRPr="00A516E5">
        <w:rPr>
          <w:noProof/>
        </w:rPr>
        <w:tab/>
        <w:t>Danielian PS, Muccino D, Rowitch DH, Michael SK, McMahon AP. Modification of gene activity in mouse embryos in utero by a tamoxifen-inducible form of Cre recombinase. Curr Biol. 1998;8(24):1323-6. Epub 1998/12/09. doi: 10.1016/s0960-9822(07)00562-3. PubMed PMID: 9843687.</w:t>
      </w:r>
    </w:p>
    <w:p w14:paraId="242F2E14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4.</w:t>
      </w:r>
      <w:r w:rsidRPr="00A516E5">
        <w:rPr>
          <w:noProof/>
        </w:rPr>
        <w:tab/>
        <w:t>Wang Y, Tripathi P, Guo Q, Coussens M, Ma L, Chen F. Cre/lox recombination in the lower urinary tract. Genesis. 2009;47(6):409-13. Epub 2009/05/06. doi: 10.1002/dvg.20515. PubMed PMID: 19415630; PubMed Central PMCID: PMCPMC2848076.</w:t>
      </w:r>
    </w:p>
    <w:p w14:paraId="6F534204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5.</w:t>
      </w:r>
      <w:r w:rsidRPr="00A516E5">
        <w:rPr>
          <w:noProof/>
        </w:rPr>
        <w:tab/>
        <w:t>Park EJ, Sun X, Nichol P, Saijoh Y, Martin JF, Moon AM. System for tamoxifen-inducible expression of cre-recombinase from the Foxa2 locus in mice. Dev Dyn. 2008;237(2):447-53. Epub 2007/12/28. doi: 10.1002/dvdy.21415. PubMed PMID: 18161057.</w:t>
      </w:r>
    </w:p>
    <w:p w14:paraId="4E54E85C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6.</w:t>
      </w:r>
      <w:r w:rsidRPr="00A516E5">
        <w:rPr>
          <w:noProof/>
        </w:rPr>
        <w:tab/>
        <w:t>Verzi MP, McCulley DJ, De Val S, Dodou E, Black BL. The right ventricle, outflow tract, and ventricular septum comprise a restricted expression domain within the secondary/anterior heart field. Dev Biol. 2005;287(1):134-45. Epub 2005/09/29. doi: 10.1016/j.ydbio.2005.08.041. PubMed PMID: 16188249.</w:t>
      </w:r>
    </w:p>
    <w:p w14:paraId="6915CE0C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lastRenderedPageBreak/>
        <w:t>7.</w:t>
      </w:r>
      <w:r w:rsidRPr="00A516E5">
        <w:rPr>
          <w:noProof/>
        </w:rPr>
        <w:tab/>
        <w:t>Heidt AB, Black BL. Transgenic mice that express Cre recombinase under control of a skeletal muscle-specific promoter from mef2c. Genesis. 2005;42(1):28-32. Epub 2005/04/14. doi: 10.1002/gene.20123. PubMed PMID: 15828002.</w:t>
      </w:r>
    </w:p>
    <w:p w14:paraId="188A2FB2" w14:textId="77777777" w:rsidR="00A516E5" w:rsidRPr="00A516E5" w:rsidRDefault="00A516E5" w:rsidP="00A516E5">
      <w:pPr>
        <w:pStyle w:val="EndNoteBibliography"/>
        <w:spacing w:line="480" w:lineRule="auto"/>
        <w:jc w:val="both"/>
        <w:rPr>
          <w:noProof/>
        </w:rPr>
      </w:pPr>
      <w:r w:rsidRPr="00A516E5">
        <w:rPr>
          <w:noProof/>
        </w:rPr>
        <w:t>8.</w:t>
      </w:r>
      <w:r w:rsidRPr="00A516E5">
        <w:rPr>
          <w:noProof/>
        </w:rPr>
        <w:tab/>
        <w:t>Koni PA, Joshi SK, Temann UA, Olson D, Burkly L, Flavell RA. Conditional vascular cell adhesion molecule 1 deletion in mice: impaired lymphocyte migration to bone marrow. J Exp Med. 2001;193(6):741-54. Epub 2001/03/21. doi: 10.1084/jem.193.6.741. PubMed PMID: 11257140; PubMed Central PMCID: PMCPMC2193418.</w:t>
      </w:r>
    </w:p>
    <w:p w14:paraId="09E4BA90" w14:textId="6CC339B8" w:rsidR="00C34D44" w:rsidRPr="008D6017" w:rsidRDefault="00A516E5" w:rsidP="00A516E5">
      <w:pPr>
        <w:spacing w:before="120" w:line="480" w:lineRule="auto"/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C34D44" w:rsidRPr="008D6017" w:rsidSect="00C34D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f5xsecvdtxee0d0p5fwftt0swzt0t0zre&quot;&gt;IFT140 revision&lt;record-ids&gt;&lt;item&gt;37&lt;/item&gt;&lt;item&gt;39&lt;/item&gt;&lt;item&gt;40&lt;/item&gt;&lt;item&gt;41&lt;/item&gt;&lt;item&gt;42&lt;/item&gt;&lt;item&gt;43&lt;/item&gt;&lt;item&gt;55&lt;/item&gt;&lt;item&gt;56&lt;/item&gt;&lt;/record-ids&gt;&lt;/item&gt;&lt;/Libraries&gt;"/>
  </w:docVars>
  <w:rsids>
    <w:rsidRoot w:val="00705F5C"/>
    <w:rsid w:val="00012A0D"/>
    <w:rsid w:val="00014C7A"/>
    <w:rsid w:val="00020577"/>
    <w:rsid w:val="00022639"/>
    <w:rsid w:val="0003281D"/>
    <w:rsid w:val="00034FC7"/>
    <w:rsid w:val="00036F99"/>
    <w:rsid w:val="00056C96"/>
    <w:rsid w:val="0006176B"/>
    <w:rsid w:val="00066E19"/>
    <w:rsid w:val="0008554C"/>
    <w:rsid w:val="000A088B"/>
    <w:rsid w:val="000A4EE5"/>
    <w:rsid w:val="000B37AD"/>
    <w:rsid w:val="000E17B5"/>
    <w:rsid w:val="000E448A"/>
    <w:rsid w:val="000E6AFE"/>
    <w:rsid w:val="000F1FEA"/>
    <w:rsid w:val="000F7674"/>
    <w:rsid w:val="0010206B"/>
    <w:rsid w:val="00112F08"/>
    <w:rsid w:val="00131BF4"/>
    <w:rsid w:val="001323ED"/>
    <w:rsid w:val="00140482"/>
    <w:rsid w:val="00171DF8"/>
    <w:rsid w:val="00173D99"/>
    <w:rsid w:val="001747FD"/>
    <w:rsid w:val="001753F6"/>
    <w:rsid w:val="00192143"/>
    <w:rsid w:val="001A45CB"/>
    <w:rsid w:val="001C2DFD"/>
    <w:rsid w:val="001D4CE2"/>
    <w:rsid w:val="001E2532"/>
    <w:rsid w:val="00205503"/>
    <w:rsid w:val="002135F7"/>
    <w:rsid w:val="00214C0A"/>
    <w:rsid w:val="00215C2B"/>
    <w:rsid w:val="002225F2"/>
    <w:rsid w:val="00223DA8"/>
    <w:rsid w:val="002323E1"/>
    <w:rsid w:val="00242E5B"/>
    <w:rsid w:val="00243BD6"/>
    <w:rsid w:val="00244EF9"/>
    <w:rsid w:val="0025727C"/>
    <w:rsid w:val="00262A15"/>
    <w:rsid w:val="002701A5"/>
    <w:rsid w:val="002718B9"/>
    <w:rsid w:val="00272F7D"/>
    <w:rsid w:val="002750C0"/>
    <w:rsid w:val="00282705"/>
    <w:rsid w:val="0029120C"/>
    <w:rsid w:val="00292141"/>
    <w:rsid w:val="002B0ECC"/>
    <w:rsid w:val="002C1E59"/>
    <w:rsid w:val="002E3AED"/>
    <w:rsid w:val="002E61F5"/>
    <w:rsid w:val="002F018D"/>
    <w:rsid w:val="00313BFA"/>
    <w:rsid w:val="00316BBF"/>
    <w:rsid w:val="003201AE"/>
    <w:rsid w:val="00321069"/>
    <w:rsid w:val="00325963"/>
    <w:rsid w:val="00325BED"/>
    <w:rsid w:val="00332DBC"/>
    <w:rsid w:val="003367F6"/>
    <w:rsid w:val="003665BA"/>
    <w:rsid w:val="00374B31"/>
    <w:rsid w:val="003769D0"/>
    <w:rsid w:val="00382E01"/>
    <w:rsid w:val="00386309"/>
    <w:rsid w:val="003907C4"/>
    <w:rsid w:val="00393CF7"/>
    <w:rsid w:val="003A3B88"/>
    <w:rsid w:val="003C6FE7"/>
    <w:rsid w:val="003E1503"/>
    <w:rsid w:val="00405FFC"/>
    <w:rsid w:val="00416FD5"/>
    <w:rsid w:val="00420662"/>
    <w:rsid w:val="00422C6C"/>
    <w:rsid w:val="00426967"/>
    <w:rsid w:val="004269D6"/>
    <w:rsid w:val="00434359"/>
    <w:rsid w:val="00440937"/>
    <w:rsid w:val="004437D2"/>
    <w:rsid w:val="0045099D"/>
    <w:rsid w:val="00455142"/>
    <w:rsid w:val="00455918"/>
    <w:rsid w:val="0046522E"/>
    <w:rsid w:val="00472B39"/>
    <w:rsid w:val="00473D78"/>
    <w:rsid w:val="00487365"/>
    <w:rsid w:val="004A1FF8"/>
    <w:rsid w:val="004A7343"/>
    <w:rsid w:val="004B021F"/>
    <w:rsid w:val="004B6913"/>
    <w:rsid w:val="004D4AC4"/>
    <w:rsid w:val="004E0311"/>
    <w:rsid w:val="004F0652"/>
    <w:rsid w:val="004F6226"/>
    <w:rsid w:val="004F6C17"/>
    <w:rsid w:val="00504170"/>
    <w:rsid w:val="005178FA"/>
    <w:rsid w:val="0053165F"/>
    <w:rsid w:val="00540185"/>
    <w:rsid w:val="00546F0A"/>
    <w:rsid w:val="00553B29"/>
    <w:rsid w:val="00560728"/>
    <w:rsid w:val="00562F5F"/>
    <w:rsid w:val="0056383A"/>
    <w:rsid w:val="005669A5"/>
    <w:rsid w:val="005976FD"/>
    <w:rsid w:val="00597D54"/>
    <w:rsid w:val="005A2241"/>
    <w:rsid w:val="005B52E8"/>
    <w:rsid w:val="005B72F8"/>
    <w:rsid w:val="005D3D54"/>
    <w:rsid w:val="005E3F45"/>
    <w:rsid w:val="00600AF3"/>
    <w:rsid w:val="00605E09"/>
    <w:rsid w:val="00636376"/>
    <w:rsid w:val="006400F9"/>
    <w:rsid w:val="00646970"/>
    <w:rsid w:val="00647A4D"/>
    <w:rsid w:val="00654B81"/>
    <w:rsid w:val="00662E21"/>
    <w:rsid w:val="00684E25"/>
    <w:rsid w:val="00691AA7"/>
    <w:rsid w:val="00691D1C"/>
    <w:rsid w:val="00692BBE"/>
    <w:rsid w:val="006A3978"/>
    <w:rsid w:val="006B276B"/>
    <w:rsid w:val="006B410D"/>
    <w:rsid w:val="006B4B7B"/>
    <w:rsid w:val="006D198D"/>
    <w:rsid w:val="006D1EF6"/>
    <w:rsid w:val="006F1BF0"/>
    <w:rsid w:val="00705822"/>
    <w:rsid w:val="00705F5C"/>
    <w:rsid w:val="007150A7"/>
    <w:rsid w:val="007355E8"/>
    <w:rsid w:val="00740CE9"/>
    <w:rsid w:val="007508D8"/>
    <w:rsid w:val="0075382A"/>
    <w:rsid w:val="007630FC"/>
    <w:rsid w:val="00765EC1"/>
    <w:rsid w:val="00772951"/>
    <w:rsid w:val="0077319A"/>
    <w:rsid w:val="007860E7"/>
    <w:rsid w:val="00795423"/>
    <w:rsid w:val="007A4C31"/>
    <w:rsid w:val="007C0A7D"/>
    <w:rsid w:val="007C4DD7"/>
    <w:rsid w:val="007C790F"/>
    <w:rsid w:val="007D1750"/>
    <w:rsid w:val="007D245C"/>
    <w:rsid w:val="007D27AC"/>
    <w:rsid w:val="007D4C56"/>
    <w:rsid w:val="007D6A0C"/>
    <w:rsid w:val="007F17BB"/>
    <w:rsid w:val="00807B46"/>
    <w:rsid w:val="0083030A"/>
    <w:rsid w:val="00856A4B"/>
    <w:rsid w:val="00883FA3"/>
    <w:rsid w:val="00892816"/>
    <w:rsid w:val="008A6DF8"/>
    <w:rsid w:val="008A7877"/>
    <w:rsid w:val="008B1DFB"/>
    <w:rsid w:val="008B6B4B"/>
    <w:rsid w:val="008B7384"/>
    <w:rsid w:val="008C099E"/>
    <w:rsid w:val="008D3F4D"/>
    <w:rsid w:val="008D6017"/>
    <w:rsid w:val="008E1FD4"/>
    <w:rsid w:val="008E49F1"/>
    <w:rsid w:val="008E5ADB"/>
    <w:rsid w:val="008F1061"/>
    <w:rsid w:val="00913E9B"/>
    <w:rsid w:val="00916D52"/>
    <w:rsid w:val="0091732C"/>
    <w:rsid w:val="00933008"/>
    <w:rsid w:val="0094495D"/>
    <w:rsid w:val="00982139"/>
    <w:rsid w:val="0098416F"/>
    <w:rsid w:val="009C2A17"/>
    <w:rsid w:val="009C3F7D"/>
    <w:rsid w:val="009C4263"/>
    <w:rsid w:val="009C62A6"/>
    <w:rsid w:val="009E2B95"/>
    <w:rsid w:val="009F7229"/>
    <w:rsid w:val="00A05BC2"/>
    <w:rsid w:val="00A20CBE"/>
    <w:rsid w:val="00A21C45"/>
    <w:rsid w:val="00A26DB3"/>
    <w:rsid w:val="00A37F6A"/>
    <w:rsid w:val="00A47959"/>
    <w:rsid w:val="00A516E5"/>
    <w:rsid w:val="00A52FBC"/>
    <w:rsid w:val="00A655E7"/>
    <w:rsid w:val="00A86869"/>
    <w:rsid w:val="00A96191"/>
    <w:rsid w:val="00AA4674"/>
    <w:rsid w:val="00AA4A85"/>
    <w:rsid w:val="00AB3593"/>
    <w:rsid w:val="00AC6096"/>
    <w:rsid w:val="00AD5432"/>
    <w:rsid w:val="00AF29C0"/>
    <w:rsid w:val="00AF6299"/>
    <w:rsid w:val="00B0072A"/>
    <w:rsid w:val="00B0266D"/>
    <w:rsid w:val="00B108AB"/>
    <w:rsid w:val="00B14B3C"/>
    <w:rsid w:val="00B3301B"/>
    <w:rsid w:val="00B33A93"/>
    <w:rsid w:val="00B34126"/>
    <w:rsid w:val="00B45024"/>
    <w:rsid w:val="00B62D1D"/>
    <w:rsid w:val="00B67490"/>
    <w:rsid w:val="00B70B3A"/>
    <w:rsid w:val="00B91C23"/>
    <w:rsid w:val="00B939B9"/>
    <w:rsid w:val="00B96904"/>
    <w:rsid w:val="00BA6D14"/>
    <w:rsid w:val="00BB00DD"/>
    <w:rsid w:val="00BC7F4E"/>
    <w:rsid w:val="00BD12F6"/>
    <w:rsid w:val="00BE5F78"/>
    <w:rsid w:val="00BE6A01"/>
    <w:rsid w:val="00BE7718"/>
    <w:rsid w:val="00BF3249"/>
    <w:rsid w:val="00BF5DCE"/>
    <w:rsid w:val="00BF631B"/>
    <w:rsid w:val="00C34D22"/>
    <w:rsid w:val="00C34D44"/>
    <w:rsid w:val="00C37489"/>
    <w:rsid w:val="00C4014F"/>
    <w:rsid w:val="00C4585A"/>
    <w:rsid w:val="00C9321A"/>
    <w:rsid w:val="00CA7AAA"/>
    <w:rsid w:val="00CB0739"/>
    <w:rsid w:val="00CB35A0"/>
    <w:rsid w:val="00CB4798"/>
    <w:rsid w:val="00CB636E"/>
    <w:rsid w:val="00CE103A"/>
    <w:rsid w:val="00CE2922"/>
    <w:rsid w:val="00D11142"/>
    <w:rsid w:val="00D1547E"/>
    <w:rsid w:val="00D3569B"/>
    <w:rsid w:val="00D368B2"/>
    <w:rsid w:val="00D45F7C"/>
    <w:rsid w:val="00D46EBD"/>
    <w:rsid w:val="00D53C86"/>
    <w:rsid w:val="00D553DE"/>
    <w:rsid w:val="00D5703B"/>
    <w:rsid w:val="00D75FD8"/>
    <w:rsid w:val="00D810F0"/>
    <w:rsid w:val="00D81E52"/>
    <w:rsid w:val="00D85813"/>
    <w:rsid w:val="00D86833"/>
    <w:rsid w:val="00D870A5"/>
    <w:rsid w:val="00D955C0"/>
    <w:rsid w:val="00DA126F"/>
    <w:rsid w:val="00DA6AA1"/>
    <w:rsid w:val="00DE71CB"/>
    <w:rsid w:val="00DF2256"/>
    <w:rsid w:val="00DF2745"/>
    <w:rsid w:val="00DF64CF"/>
    <w:rsid w:val="00E00AEF"/>
    <w:rsid w:val="00E11127"/>
    <w:rsid w:val="00E26D37"/>
    <w:rsid w:val="00E27719"/>
    <w:rsid w:val="00E31217"/>
    <w:rsid w:val="00E32D52"/>
    <w:rsid w:val="00E35ED7"/>
    <w:rsid w:val="00E376CA"/>
    <w:rsid w:val="00E405A2"/>
    <w:rsid w:val="00E50F27"/>
    <w:rsid w:val="00E5206D"/>
    <w:rsid w:val="00E55E9F"/>
    <w:rsid w:val="00E6071C"/>
    <w:rsid w:val="00E63D44"/>
    <w:rsid w:val="00E64839"/>
    <w:rsid w:val="00E752B9"/>
    <w:rsid w:val="00E854F5"/>
    <w:rsid w:val="00E91F7D"/>
    <w:rsid w:val="00E94A7F"/>
    <w:rsid w:val="00EB1B08"/>
    <w:rsid w:val="00ED4727"/>
    <w:rsid w:val="00F05D93"/>
    <w:rsid w:val="00F11714"/>
    <w:rsid w:val="00F2007D"/>
    <w:rsid w:val="00F252DE"/>
    <w:rsid w:val="00F268D0"/>
    <w:rsid w:val="00F369EE"/>
    <w:rsid w:val="00F6225D"/>
    <w:rsid w:val="00F7128D"/>
    <w:rsid w:val="00F71A63"/>
    <w:rsid w:val="00F77C7E"/>
    <w:rsid w:val="00F83039"/>
    <w:rsid w:val="00F8344E"/>
    <w:rsid w:val="00F87B32"/>
    <w:rsid w:val="00FA70F7"/>
    <w:rsid w:val="00FB2222"/>
    <w:rsid w:val="00FB7296"/>
    <w:rsid w:val="00FC4307"/>
    <w:rsid w:val="00FC4775"/>
    <w:rsid w:val="00FD6A51"/>
    <w:rsid w:val="00FE6F5B"/>
    <w:rsid w:val="00FF18C3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EA94"/>
  <w15:chartTrackingRefBased/>
  <w15:docId w15:val="{F00A7185-A84E-B740-A659-A62A7B55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16E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6E5"/>
    <w:rPr>
      <w:rFonts w:eastAsiaTheme="minorEastAs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16E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16E5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4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ancis</dc:creator>
  <cp:keywords/>
  <dc:description/>
  <cp:lastModifiedBy>Richard Francis</cp:lastModifiedBy>
  <cp:revision>13</cp:revision>
  <dcterms:created xsi:type="dcterms:W3CDTF">2023-10-09T03:35:00Z</dcterms:created>
  <dcterms:modified xsi:type="dcterms:W3CDTF">2023-11-22T00:04:00Z</dcterms:modified>
</cp:coreProperties>
</file>